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AF6D4" w14:textId="1288A65D" w:rsidR="004731B8" w:rsidRPr="006E7702" w:rsidRDefault="004731B8" w:rsidP="004731B8">
      <w:pPr>
        <w:rPr>
          <w:b/>
          <w:bCs/>
          <w:lang w:val="en-US"/>
        </w:rPr>
      </w:pPr>
      <w:r w:rsidRPr="006E7702">
        <w:rPr>
          <w:b/>
          <w:bCs/>
          <w:lang w:val="en-US"/>
        </w:rPr>
        <w:t xml:space="preserve">Supplementary </w:t>
      </w:r>
      <w:r w:rsidR="00C1495E" w:rsidRPr="006E7702">
        <w:rPr>
          <w:b/>
          <w:bCs/>
          <w:lang w:val="en-US"/>
        </w:rPr>
        <w:t>f</w:t>
      </w:r>
      <w:r w:rsidRPr="006E7702">
        <w:rPr>
          <w:b/>
          <w:bCs/>
          <w:lang w:val="en-US"/>
        </w:rPr>
        <w:t>igure 1</w:t>
      </w:r>
      <w:r w:rsidR="00E5326D" w:rsidRPr="006E7702">
        <w:rPr>
          <w:b/>
          <w:bCs/>
          <w:lang w:val="en-US"/>
        </w:rPr>
        <w:t>.</w:t>
      </w:r>
    </w:p>
    <w:p w14:paraId="40219F6D" w14:textId="12223E8C" w:rsidR="000A01C0" w:rsidRDefault="000A01C0" w:rsidP="000A01C0">
      <w:pPr>
        <w:rPr>
          <w:noProof/>
        </w:rPr>
      </w:pPr>
      <w:r>
        <w:rPr>
          <w:noProof/>
        </w:rPr>
        <w:object w:dxaOrig="8513" w:dyaOrig="3950" w14:anchorId="4F1219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6.95pt;height:196.5pt;mso-width-percent:0;mso-height-percent:0;mso-width-percent:0;mso-height-percent:0" o:ole="">
            <v:imagedata r:id="rId6" o:title=""/>
          </v:shape>
          <o:OLEObject Type="Embed" ProgID="Prism8.Document" ShapeID="_x0000_i1025" DrawAspect="Content" ObjectID="_1770457177" r:id="rId7"/>
        </w:object>
      </w:r>
    </w:p>
    <w:p w14:paraId="3D706F0F" w14:textId="77777777" w:rsidR="004731B8" w:rsidRDefault="004731B8" w:rsidP="000A01C0"/>
    <w:p w14:paraId="64EDFEA6" w14:textId="77777777" w:rsidR="000A01C0" w:rsidRPr="001150D6" w:rsidRDefault="000A01C0" w:rsidP="000A01C0">
      <w:pP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0F4080">
        <w:rPr>
          <w:rFonts w:ascii="Times New Roman" w:eastAsia="Times New Roman" w:hAnsi="Times New Roman" w:cs="Times New Roman"/>
          <w:noProof/>
          <w:sz w:val="24"/>
          <w:szCs w:val="24"/>
          <w:lang w:val="en-GB" w:eastAsia="pl-PL"/>
        </w:rPr>
        <w:object w:dxaOrig="8693" w:dyaOrig="3950" w14:anchorId="04721632">
          <v:shape id="_x0000_i1026" type="#_x0000_t75" alt="" style="width:436.4pt;height:196.5pt;mso-width-percent:0;mso-height-percent:0;mso-width-percent:0;mso-height-percent:0" o:ole="">
            <v:imagedata r:id="rId8" o:title=""/>
          </v:shape>
          <o:OLEObject Type="Embed" ProgID="Prism8.Document" ShapeID="_x0000_i1026" DrawAspect="Content" ObjectID="_1770457178" r:id="rId9"/>
        </w:object>
      </w:r>
    </w:p>
    <w:p w14:paraId="194F0F48" w14:textId="77777777" w:rsidR="000A01C0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Upper panel shows plasma TMAO level (</w:t>
      </w:r>
      <w:bookmarkStart w:id="0" w:name="OLE_LINK2"/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µmol/L</w:t>
      </w:r>
      <w:bookmarkEnd w:id="0"/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) before and after intravenous administration of NaCl) in WKY, SHR and WKY ANG group (</w:t>
      </w:r>
      <w:r w:rsidRPr="00DF1D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n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 = 6; mean with SEM).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Lower 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panel shows plasma TMA level (µmol/L) before and after intravenous administration of NaCl) in WKY, SHR and WKY ANG group (</w:t>
      </w:r>
      <w:r w:rsidRPr="00DF1D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n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 = 6; mean with SEM).</w:t>
      </w:r>
    </w:p>
    <w:p w14:paraId="090A02FE" w14:textId="77777777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602188D6" w14:textId="77777777" w:rsidR="000A01C0" w:rsidRPr="001150D6" w:rsidRDefault="000A01C0" w:rsidP="000A01C0">
      <w:pP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018B6D49" w14:textId="77777777" w:rsidR="000A01C0" w:rsidRDefault="000A01C0" w:rsidP="000A01C0">
      <w:pP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5CEC4071" w14:textId="77777777" w:rsidR="000A01C0" w:rsidRPr="00352949" w:rsidRDefault="000A01C0" w:rsidP="000A01C0">
      <w:pPr>
        <w:rPr>
          <w:lang w:val="en-GB"/>
        </w:rPr>
      </w:pPr>
    </w:p>
    <w:p w14:paraId="6E710E5C" w14:textId="77777777" w:rsidR="000A01C0" w:rsidRDefault="000A01C0" w:rsidP="000A01C0">
      <w:pP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br w:type="page"/>
      </w:r>
    </w:p>
    <w:p w14:paraId="0240C687" w14:textId="35943D8F" w:rsidR="000A01C0" w:rsidRPr="006E7702" w:rsidRDefault="004731B8" w:rsidP="000A01C0">
      <w:pPr>
        <w:rPr>
          <w:b/>
          <w:bCs/>
          <w:lang w:val="en-US"/>
        </w:rPr>
      </w:pPr>
      <w:r w:rsidRPr="006E7702">
        <w:rPr>
          <w:b/>
          <w:bCs/>
          <w:lang w:val="en-US"/>
        </w:rPr>
        <w:lastRenderedPageBreak/>
        <w:t xml:space="preserve">Supplementary </w:t>
      </w:r>
      <w:r w:rsidR="00C1495E" w:rsidRPr="006E7702">
        <w:rPr>
          <w:b/>
          <w:bCs/>
          <w:lang w:val="en-US"/>
        </w:rPr>
        <w:t>f</w:t>
      </w:r>
      <w:r w:rsidRPr="006E7702">
        <w:rPr>
          <w:b/>
          <w:bCs/>
          <w:lang w:val="en-US"/>
        </w:rPr>
        <w:t>igure 2</w:t>
      </w:r>
      <w:r w:rsidR="00E5326D" w:rsidRPr="006E7702">
        <w:rPr>
          <w:b/>
          <w:bCs/>
          <w:lang w:val="en-US"/>
        </w:rPr>
        <w:t>.</w:t>
      </w:r>
    </w:p>
    <w:p w14:paraId="0A0CDA20" w14:textId="77777777" w:rsidR="000A01C0" w:rsidRPr="00DF1D97" w:rsidRDefault="000A01C0" w:rsidP="000A01C0">
      <w:pPr>
        <w:rPr>
          <w:lang w:val="en-US"/>
        </w:rPr>
      </w:pPr>
    </w:p>
    <w:bookmarkStart w:id="1" w:name="OLE_LINK1"/>
    <w:p w14:paraId="2A18B021" w14:textId="77777777" w:rsidR="000A01C0" w:rsidRDefault="000A01C0" w:rsidP="000A01C0">
      <w:r>
        <w:rPr>
          <w:noProof/>
        </w:rPr>
        <w:object w:dxaOrig="9000" w:dyaOrig="4020" w14:anchorId="27CA27ED">
          <v:shape id="_x0000_i1027" type="#_x0000_t75" alt="" style="width:451.35pt;height:201pt;mso-width-percent:0;mso-height-percent:0;mso-width-percent:0;mso-height-percent:0" o:ole="">
            <v:imagedata r:id="rId10" o:title=""/>
          </v:shape>
          <o:OLEObject Type="Embed" ProgID="Prism8.Document" ShapeID="_x0000_i1027" DrawAspect="Content" ObjectID="_1770457179" r:id="rId11"/>
        </w:object>
      </w:r>
      <w:bookmarkEnd w:id="1"/>
    </w:p>
    <w:p w14:paraId="1029BCCC" w14:textId="77777777" w:rsidR="000A01C0" w:rsidRPr="00CE50C9" w:rsidRDefault="000A01C0" w:rsidP="000A01C0">
      <w:pPr>
        <w:rPr>
          <w:rFonts w:ascii="Arial" w:eastAsia="Times New Roman" w:hAnsi="Arial" w:cs="Arial"/>
          <w:color w:val="FF0000"/>
          <w:sz w:val="20"/>
          <w:szCs w:val="20"/>
          <w:lang w:val="en-GB" w:eastAsia="pl-PL"/>
        </w:rPr>
      </w:pPr>
      <w:r>
        <w:rPr>
          <w:noProof/>
        </w:rPr>
        <w:object w:dxaOrig="8990" w:dyaOrig="3950" w14:anchorId="116A6593">
          <v:shape id="_x0000_i1028" type="#_x0000_t75" alt="" style="width:449.05pt;height:196.5pt;mso-width-percent:0;mso-height-percent:0;mso-width-percent:0;mso-height-percent:0" o:ole="">
            <v:imagedata r:id="rId12" o:title=""/>
          </v:shape>
          <o:OLEObject Type="Embed" ProgID="Prism8.Document" ShapeID="_x0000_i1028" DrawAspect="Content" ObjectID="_1770457180" r:id="rId13"/>
        </w:object>
      </w:r>
    </w:p>
    <w:p w14:paraId="2C3C8809" w14:textId="40AB95ED" w:rsidR="000A01C0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Upper panel shows plasma TMAO level (µmol/L) in WKY, SHR and WKY ANG group after intravenuos administation of 45 µmol/kg TMA (n=6; mean with SEM). * WKY vs SHR p=0,00732; † WKY ANG vs SHR p=0,00300. Lower panel shows plasma TMAO level (µmol/L) in WKY, SHR and WKY ANG group after </w:t>
      </w:r>
      <w:r w:rsidR="000D3E40"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intravenous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0D3E40"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dministration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of 45 µmol/kg TMA (n=6; mean with SEM).</w:t>
      </w:r>
    </w:p>
    <w:p w14:paraId="22D51010" w14:textId="77777777" w:rsidR="00B56985" w:rsidRPr="001150D6" w:rsidRDefault="00B56985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293B79A8" w14:textId="490F139A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SHR group plasma TMAO level </w:t>
      </w:r>
      <w:r w:rsidR="00E5326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was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significantly higher than in WKY and WKY ANG groups (in order p=0,00732; p=0,00300).</w:t>
      </w:r>
    </w:p>
    <w:p w14:paraId="69B6DC96" w14:textId="77777777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46C17B96" w14:textId="77777777" w:rsidR="004731B8" w:rsidRDefault="004731B8" w:rsidP="004731B8">
      <w:pPr>
        <w:rPr>
          <w:lang w:val="en-US"/>
        </w:rPr>
      </w:pPr>
    </w:p>
    <w:p w14:paraId="02098B8A" w14:textId="11FA8E0B" w:rsidR="004731B8" w:rsidRPr="006E7702" w:rsidRDefault="004731B8" w:rsidP="004731B8">
      <w:pPr>
        <w:rPr>
          <w:b/>
          <w:bCs/>
          <w:lang w:val="en-US"/>
        </w:rPr>
      </w:pPr>
      <w:r w:rsidRPr="006E7702">
        <w:rPr>
          <w:b/>
          <w:bCs/>
          <w:lang w:val="en-US"/>
        </w:rPr>
        <w:lastRenderedPageBreak/>
        <w:t xml:space="preserve">Supplementary </w:t>
      </w:r>
      <w:r w:rsidR="00C1495E" w:rsidRPr="006E7702">
        <w:rPr>
          <w:b/>
          <w:bCs/>
          <w:lang w:val="en-US"/>
        </w:rPr>
        <w:t>f</w:t>
      </w:r>
      <w:r w:rsidRPr="006E7702">
        <w:rPr>
          <w:b/>
          <w:bCs/>
          <w:lang w:val="en-US"/>
        </w:rPr>
        <w:t>igure 3</w:t>
      </w:r>
      <w:r w:rsidR="00E5326D" w:rsidRPr="006E7702">
        <w:rPr>
          <w:b/>
          <w:bCs/>
          <w:lang w:val="en-US"/>
        </w:rPr>
        <w:t>.</w:t>
      </w:r>
    </w:p>
    <w:p w14:paraId="273951AE" w14:textId="77777777" w:rsidR="000A01C0" w:rsidRPr="00DF1D97" w:rsidRDefault="000A01C0" w:rsidP="000A01C0">
      <w:pPr>
        <w:rPr>
          <w:lang w:val="en-US"/>
        </w:rPr>
      </w:pPr>
    </w:p>
    <w:p w14:paraId="5CFF40A6" w14:textId="77777777" w:rsidR="000A01C0" w:rsidRDefault="000A01C0" w:rsidP="000A01C0">
      <w:r>
        <w:rPr>
          <w:noProof/>
        </w:rPr>
        <w:object w:dxaOrig="9252" w:dyaOrig="3950" w14:anchorId="39C76DE7">
          <v:shape id="_x0000_i1029" type="#_x0000_t75" alt="" style="width:450.55pt;height:193.55pt;mso-width-percent:0;mso-height-percent:0;mso-width-percent:0;mso-height-percent:0" o:ole="">
            <v:imagedata r:id="rId14" o:title=""/>
          </v:shape>
          <o:OLEObject Type="Embed" ProgID="Prism8.Document" ShapeID="_x0000_i1029" DrawAspect="Content" ObjectID="_1770457181" r:id="rId15"/>
        </w:object>
      </w:r>
    </w:p>
    <w:bookmarkStart w:id="2" w:name="_Hlk75958618"/>
    <w:p w14:paraId="4760023C" w14:textId="77777777" w:rsidR="000A01C0" w:rsidRPr="001150D6" w:rsidRDefault="000A01C0" w:rsidP="000A01C0">
      <w:r>
        <w:rPr>
          <w:noProof/>
        </w:rPr>
        <w:object w:dxaOrig="9252" w:dyaOrig="4097" w14:anchorId="32D004EB">
          <v:shape id="_x0000_i1030" type="#_x0000_t75" alt="" style="width:454.25pt;height:200.95pt;mso-width-percent:0;mso-height-percent:0;mso-width-percent:0;mso-height-percent:0" o:ole="">
            <v:imagedata r:id="rId16" o:title=""/>
          </v:shape>
          <o:OLEObject Type="Embed" ProgID="Prism8.Document" ShapeID="_x0000_i1030" DrawAspect="Content" ObjectID="_1770457182" r:id="rId17"/>
        </w:object>
      </w:r>
      <w:bookmarkEnd w:id="2"/>
    </w:p>
    <w:p w14:paraId="4942A125" w14:textId="6D07B008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Upper panel shows plasma TMAO level (µmol/L) in WKY, SHR and WKY ANG group after intravenuos administation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13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5 µmol/kg TMA (n=6; mean with SEM). * WKY vs SHR p=0,01677; † WKY ANG vs SHR p=0,00629. Lower panel shows plasma TMAO level (µmol/L) in WKY, SHR and WKY ANG group after </w:t>
      </w:r>
      <w:r w:rsidR="007A3F4C"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intravenous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7A3F4C"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administration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13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5 µmol/kg TMA (n=6; mean with SEM).</w:t>
      </w:r>
    </w:p>
    <w:p w14:paraId="1C2CF11E" w14:textId="77777777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SHR group plasma TMA level is significantl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lower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than in WKY and WKY ANG groups (in order p=0,01677; p=0,00629).</w:t>
      </w:r>
    </w:p>
    <w:p w14:paraId="032ADC3A" w14:textId="77777777" w:rsidR="000A01C0" w:rsidRPr="008B527F" w:rsidRDefault="000A01C0" w:rsidP="000A01C0">
      <w:pPr>
        <w:rPr>
          <w:lang w:val="en-GB"/>
        </w:rPr>
      </w:pPr>
    </w:p>
    <w:p w14:paraId="1E4F45C2" w14:textId="77777777" w:rsidR="000A01C0" w:rsidRPr="008B527F" w:rsidRDefault="000A01C0" w:rsidP="000A01C0">
      <w:pPr>
        <w:rPr>
          <w:lang w:val="en-GB"/>
        </w:rPr>
      </w:pPr>
    </w:p>
    <w:p w14:paraId="6233EF28" w14:textId="77777777" w:rsidR="000A01C0" w:rsidRPr="008B527F" w:rsidRDefault="000A01C0" w:rsidP="000A01C0">
      <w:pPr>
        <w:rPr>
          <w:lang w:val="en-GB"/>
        </w:rPr>
      </w:pPr>
    </w:p>
    <w:p w14:paraId="7D6AAD8A" w14:textId="77777777" w:rsidR="000A01C0" w:rsidRPr="008B527F" w:rsidRDefault="000A01C0" w:rsidP="000A01C0">
      <w:pPr>
        <w:rPr>
          <w:lang w:val="en-GB"/>
        </w:rPr>
      </w:pPr>
    </w:p>
    <w:p w14:paraId="07AEF71F" w14:textId="19E45499" w:rsidR="004731B8" w:rsidRPr="006E7702" w:rsidRDefault="004731B8" w:rsidP="004731B8">
      <w:pPr>
        <w:rPr>
          <w:b/>
          <w:bCs/>
          <w:lang w:val="en-US"/>
        </w:rPr>
      </w:pPr>
      <w:r w:rsidRPr="006E7702">
        <w:rPr>
          <w:b/>
          <w:bCs/>
          <w:lang w:val="en-US"/>
        </w:rPr>
        <w:lastRenderedPageBreak/>
        <w:t xml:space="preserve">Supplementary </w:t>
      </w:r>
      <w:r w:rsidR="00C1495E" w:rsidRPr="006E7702">
        <w:rPr>
          <w:b/>
          <w:bCs/>
          <w:lang w:val="en-US"/>
        </w:rPr>
        <w:t>f</w:t>
      </w:r>
      <w:r w:rsidRPr="006E7702">
        <w:rPr>
          <w:b/>
          <w:bCs/>
          <w:lang w:val="en-US"/>
        </w:rPr>
        <w:t>igure 4</w:t>
      </w:r>
      <w:r w:rsidR="00E5326D" w:rsidRPr="006E7702">
        <w:rPr>
          <w:b/>
          <w:bCs/>
          <w:lang w:val="en-US"/>
        </w:rPr>
        <w:t>.</w:t>
      </w:r>
    </w:p>
    <w:p w14:paraId="00908970" w14:textId="77777777" w:rsidR="000A01C0" w:rsidRPr="008B527F" w:rsidRDefault="000A01C0" w:rsidP="000A01C0">
      <w:pPr>
        <w:rPr>
          <w:lang w:val="en-GB"/>
        </w:rPr>
      </w:pPr>
    </w:p>
    <w:p w14:paraId="43F53C5E" w14:textId="77777777" w:rsidR="000A01C0" w:rsidRPr="008B527F" w:rsidRDefault="000A01C0" w:rsidP="000A01C0">
      <w:pPr>
        <w:rPr>
          <w:lang w:val="en-GB"/>
        </w:rPr>
      </w:pPr>
    </w:p>
    <w:p w14:paraId="3219C235" w14:textId="77777777" w:rsidR="000A01C0" w:rsidRDefault="000A01C0" w:rsidP="000A01C0">
      <w:r>
        <w:rPr>
          <w:noProof/>
        </w:rPr>
        <w:object w:dxaOrig="9252" w:dyaOrig="4034" w14:anchorId="71598894">
          <v:shape id="_x0000_i1031" type="#_x0000_t75" alt="" style="width:450.55pt;height:198.65pt;mso-width-percent:0;mso-height-percent:0;mso-width-percent:0;mso-height-percent:0" o:ole="">
            <v:imagedata r:id="rId18" o:title=""/>
          </v:shape>
          <o:OLEObject Type="Embed" ProgID="Prism8.Document" ShapeID="_x0000_i1031" DrawAspect="Content" ObjectID="_1770457183" r:id="rId19"/>
        </w:object>
      </w:r>
      <w:r>
        <w:rPr>
          <w:noProof/>
        </w:rPr>
        <w:object w:dxaOrig="9252" w:dyaOrig="3950" w14:anchorId="12D99479">
          <v:shape id="_x0000_i1032" type="#_x0000_t75" alt="" style="width:454.25pt;height:193.55pt;mso-width-percent:0;mso-height-percent:0;mso-width-percent:0;mso-height-percent:0" o:ole="">
            <v:imagedata r:id="rId20" o:title=""/>
          </v:shape>
          <o:OLEObject Type="Embed" ProgID="Prism8.Document" ShapeID="_x0000_i1032" DrawAspect="Content" ObjectID="_1770457184" r:id="rId21"/>
        </w:object>
      </w:r>
    </w:p>
    <w:p w14:paraId="213C4B50" w14:textId="77777777" w:rsidR="000A01C0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Upper panel shows plasma TMAO level (µmol/L) in WKY, SHR and WKY ANG group after intravenuos administation of 4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0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5 µmol/kg TMA (n=6; mean with SEM). † WKY ANG vs SHR p=0,012292. Lower panel shows plasma TMAO level (µmol/L) in WKY, SHR and WKY ANG group after intravenuos administation of 4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0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5 µmol/kg TMA (n=6; mean with SEM).</w:t>
      </w:r>
    </w:p>
    <w:p w14:paraId="212210A9" w14:textId="77777777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</w:p>
    <w:p w14:paraId="32E5D9A5" w14:textId="77777777" w:rsidR="000A01C0" w:rsidRPr="001150D6" w:rsidRDefault="000A01C0" w:rsidP="000A01C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SHR group plasma TMA level is significantl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higher</w:t>
      </w:r>
      <w:r w:rsidRPr="001150D6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than in WKY ANG group (in order p=0,012292).</w:t>
      </w:r>
    </w:p>
    <w:p w14:paraId="36DB55E6" w14:textId="77777777" w:rsidR="000A01C0" w:rsidRPr="00DF1D97" w:rsidRDefault="000A01C0" w:rsidP="000A01C0">
      <w:pPr>
        <w:rPr>
          <w:lang w:val="en-US"/>
        </w:rPr>
      </w:pPr>
    </w:p>
    <w:p w14:paraId="177B32EC" w14:textId="77777777" w:rsidR="000A01C0" w:rsidRPr="00DF1D97" w:rsidRDefault="000A01C0" w:rsidP="000A01C0">
      <w:pPr>
        <w:rPr>
          <w:lang w:val="en-US"/>
        </w:rPr>
      </w:pPr>
    </w:p>
    <w:p w14:paraId="00E32C35" w14:textId="77777777" w:rsidR="005254F6" w:rsidRDefault="005254F6" w:rsidP="005254F6">
      <w:pPr>
        <w:rPr>
          <w:b/>
          <w:bCs/>
          <w:noProof/>
          <w:kern w:val="2"/>
          <w14:ligatures w14:val="standardContextual"/>
        </w:rPr>
      </w:pPr>
    </w:p>
    <w:p w14:paraId="4994DE57" w14:textId="5FB6BFA6" w:rsidR="005254F6" w:rsidRPr="005254F6" w:rsidRDefault="005254F6" w:rsidP="005254F6">
      <w:pPr>
        <w:rPr>
          <w:b/>
          <w:bCs/>
          <w:kern w:val="2"/>
          <w14:ligatures w14:val="standardContextual"/>
        </w:rPr>
      </w:pPr>
      <w:r w:rsidRPr="005254F6">
        <w:rPr>
          <w:b/>
          <w:bCs/>
          <w:noProof/>
          <w:kern w:val="2"/>
          <w14:ligatures w14:val="standardContextual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2A39EDCF" wp14:editId="0B64EAEE">
                <wp:simplePos x="0" y="0"/>
                <wp:positionH relativeFrom="column">
                  <wp:posOffset>4272280</wp:posOffset>
                </wp:positionH>
                <wp:positionV relativeFrom="paragraph">
                  <wp:posOffset>1862455</wp:posOffset>
                </wp:positionV>
                <wp:extent cx="695325" cy="1404620"/>
                <wp:effectExtent l="0" t="0" r="28575" b="1397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D6762" w14:textId="77777777" w:rsidR="005254F6" w:rsidRDefault="005254F6" w:rsidP="005254F6">
                            <w:r>
                              <w:t>B-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A39EDCF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336.4pt;margin-top:146.65pt;width:54.75pt;height:110.6pt;z-index:-2516561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">
                <v:textbox style="mso-fit-shape-to-text:t">
                  <w:txbxContent>
                    <w:p w14:paraId="20BD6762" w14:textId="77777777" w:rsidR="005254F6" w:rsidRDefault="005254F6" w:rsidP="005254F6">
                      <w:r>
                        <w:t>B-ACT</w:t>
                      </w:r>
                    </w:p>
                  </w:txbxContent>
                </v:textbox>
              </v:shape>
            </w:pict>
          </mc:Fallback>
        </mc:AlternateContent>
      </w:r>
      <w:r w:rsidRPr="005254F6">
        <w:rPr>
          <w:b/>
          <w:bCs/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55FF0" wp14:editId="328E4BDC">
                <wp:simplePos x="0" y="0"/>
                <wp:positionH relativeFrom="column">
                  <wp:posOffset>662305</wp:posOffset>
                </wp:positionH>
                <wp:positionV relativeFrom="paragraph">
                  <wp:posOffset>1862455</wp:posOffset>
                </wp:positionV>
                <wp:extent cx="3371850" cy="304800"/>
                <wp:effectExtent l="19050" t="19050" r="19050" b="19050"/>
                <wp:wrapNone/>
                <wp:docPr id="321877501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304800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8CEFF" id="Prostokąt 9" o:spid="_x0000_s1026" style="position:absolute;margin-left:52.15pt;margin-top:146.65pt;width:265.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" filled="f" strokecolor="red" strokeweight="3pt"/>
            </w:pict>
          </mc:Fallback>
        </mc:AlternateContent>
      </w:r>
      <w:r w:rsidRPr="005254F6">
        <w:rPr>
          <w:b/>
          <w:bCs/>
          <w:noProof/>
          <w:kern w:val="2"/>
          <w14:ligatures w14:val="standardContextual"/>
        </w:rPr>
        <w:t>Supplementary figure 5.</w:t>
      </w:r>
    </w:p>
    <w:p w14:paraId="6F229E59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92032" behindDoc="1" locked="0" layoutInCell="1" allowOverlap="1" wp14:anchorId="18011050" wp14:editId="7BDB9B49">
                <wp:simplePos x="0" y="0"/>
                <wp:positionH relativeFrom="page">
                  <wp:posOffset>5076825</wp:posOffset>
                </wp:positionH>
                <wp:positionV relativeFrom="paragraph">
                  <wp:posOffset>147955</wp:posOffset>
                </wp:positionV>
                <wp:extent cx="2133600" cy="1404620"/>
                <wp:effectExtent l="0" t="0" r="19050" b="13970"/>
                <wp:wrapNone/>
                <wp:docPr id="19137164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0534F6" w14:textId="77777777" w:rsidR="005254F6" w:rsidRDefault="005254F6" w:rsidP="005254F6">
                            <w:r>
                              <w:t>cropped blot from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011050" id="_x0000_s1027" type="#_x0000_t202" style="position:absolute;margin-left:399.75pt;margin-top:11.65pt;width:168pt;height:110.6pt;z-index:-25162444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">
                <v:textbox style="mso-fit-shape-to-text:t">
                  <w:txbxContent>
                    <w:p w14:paraId="690534F6" w14:textId="77777777" w:rsidR="005254F6" w:rsidRDefault="005254F6" w:rsidP="005254F6">
                      <w:r>
                        <w:t>cropped blot from figure 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6912" behindDoc="1" locked="0" layoutInCell="1" allowOverlap="1" wp14:anchorId="32E131A3" wp14:editId="043A0645">
                <wp:simplePos x="0" y="0"/>
                <wp:positionH relativeFrom="page">
                  <wp:posOffset>114300</wp:posOffset>
                </wp:positionH>
                <wp:positionV relativeFrom="paragraph">
                  <wp:posOffset>347980</wp:posOffset>
                </wp:positionV>
                <wp:extent cx="676275" cy="257175"/>
                <wp:effectExtent l="0" t="0" r="28575" b="28575"/>
                <wp:wrapNone/>
                <wp:docPr id="177796135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B6E2C" w14:textId="77777777" w:rsidR="005254F6" w:rsidRPr="0067384C" w:rsidRDefault="005254F6" w:rsidP="005254F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67384C">
                              <w:rPr>
                                <w:sz w:val="24"/>
                                <w:szCs w:val="24"/>
                              </w:rPr>
                              <w:t>37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131A3" id="_x0000_s1028" type="#_x0000_t202" style="position:absolute;margin-left:9pt;margin-top:27.4pt;width:53.25pt;height:20.25pt;z-index:-2516295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" strokecolor="window">
                <v:textbox>
                  <w:txbxContent>
                    <w:p w14:paraId="761B6E2C" w14:textId="77777777" w:rsidR="005254F6" w:rsidRPr="0067384C" w:rsidRDefault="005254F6" w:rsidP="005254F6">
                      <w:pPr>
                        <w:rPr>
                          <w:sz w:val="24"/>
                          <w:szCs w:val="24"/>
                        </w:rPr>
                      </w:pPr>
                      <w:r w:rsidRPr="0067384C">
                        <w:rPr>
                          <w:sz w:val="24"/>
                          <w:szCs w:val="24"/>
                        </w:rPr>
                        <w:t>37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85888" behindDoc="1" locked="0" layoutInCell="1" allowOverlap="1" wp14:anchorId="410F468E" wp14:editId="021285FD">
            <wp:simplePos x="0" y="0"/>
            <wp:positionH relativeFrom="column">
              <wp:posOffset>5080</wp:posOffset>
            </wp:positionH>
            <wp:positionV relativeFrom="paragraph">
              <wp:posOffset>147955</wp:posOffset>
            </wp:positionV>
            <wp:extent cx="4086225" cy="377825"/>
            <wp:effectExtent l="0" t="0" r="9525" b="3175"/>
            <wp:wrapTight wrapText="bothSides">
              <wp:wrapPolygon edited="0">
                <wp:start x="0" y="0"/>
                <wp:lineTo x="0" y="20692"/>
                <wp:lineTo x="21550" y="20692"/>
                <wp:lineTo x="21550" y="0"/>
                <wp:lineTo x="0" y="0"/>
              </wp:wrapPolygon>
            </wp:wrapTight>
            <wp:docPr id="43507919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7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E21A802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AAEA91" wp14:editId="06F5843D">
                <wp:simplePos x="0" y="0"/>
                <wp:positionH relativeFrom="leftMargin">
                  <wp:align>right</wp:align>
                </wp:positionH>
                <wp:positionV relativeFrom="paragraph">
                  <wp:posOffset>205105</wp:posOffset>
                </wp:positionV>
                <wp:extent cx="238125" cy="9525"/>
                <wp:effectExtent l="19050" t="19050" r="28575" b="47625"/>
                <wp:wrapNone/>
                <wp:docPr id="1738468580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9525"/>
                        </a:xfrm>
                        <a:prstGeom prst="line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A18918" id="Łącznik prosty 4" o:spid="_x0000_s1026" style="position:absolute;flip:x;z-index:251679744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" from="-32.45pt,16.15pt" to="-13.7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" strokecolor="windowText" strokeweight="4.5pt">
                <v:stroke joinstyle="miter"/>
                <w10:wrap anchorx="margin"/>
              </v:line>
            </w:pict>
          </mc:Fallback>
        </mc:AlternateContent>
      </w: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66432" behindDoc="1" locked="0" layoutInCell="1" allowOverlap="1" wp14:anchorId="13DECE30" wp14:editId="6598B97D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4138930" cy="3090545"/>
            <wp:effectExtent l="0" t="0" r="0" b="0"/>
            <wp:wrapTight wrapText="bothSides">
              <wp:wrapPolygon edited="0">
                <wp:start x="0" y="0"/>
                <wp:lineTo x="0" y="21436"/>
                <wp:lineTo x="21474" y="21436"/>
                <wp:lineTo x="21474" y="0"/>
                <wp:lineTo x="0" y="0"/>
              </wp:wrapPolygon>
            </wp:wrapTight>
            <wp:docPr id="1479293103" name="Obraz 4" descr="Obraz zawierający monochromatyzm, czarne i białe, czarne, Czarno-biała fotograf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293103" name="Obraz 4" descr="Obraz zawierający monochromatyzm, czarne i białe, czarne, Czarno-biała fotografia&#10;&#10;Opis wygenerowany automatycznie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3708F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65F4345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FA4849B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58026A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005756FF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2F10D723" wp14:editId="341A34AE">
                <wp:simplePos x="0" y="0"/>
                <wp:positionH relativeFrom="column">
                  <wp:posOffset>4281805</wp:posOffset>
                </wp:positionH>
                <wp:positionV relativeFrom="paragraph">
                  <wp:posOffset>5753735</wp:posOffset>
                </wp:positionV>
                <wp:extent cx="1885950" cy="1404620"/>
                <wp:effectExtent l="0" t="0" r="19050" b="13970"/>
                <wp:wrapNone/>
                <wp:docPr id="161681940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6C1AA" w14:textId="77777777" w:rsidR="005254F6" w:rsidRDefault="005254F6" w:rsidP="005254F6">
                            <w:r>
                              <w:t>Oryginal uncropped b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10D723" id="_x0000_s1029" type="#_x0000_t202" style="position:absolute;margin-left:337.15pt;margin-top:453.05pt;width:148.5pt;height:110.6pt;z-index:-2516520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">
                <v:textbox style="mso-fit-shape-to-text:t">
                  <w:txbxContent>
                    <w:p w14:paraId="66C6C1AA" w14:textId="77777777" w:rsidR="005254F6" w:rsidRDefault="005254F6" w:rsidP="005254F6">
                      <w:r>
                        <w:t>Oryginal uncropped blot</w:t>
                      </w:r>
                    </w:p>
                  </w:txbxContent>
                </v:textbox>
              </v:shape>
            </w:pict>
          </mc:Fallback>
        </mc:AlternateContent>
      </w:r>
    </w:p>
    <w:p w14:paraId="31B119F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23D6AA6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63BE51" wp14:editId="498911BA">
                <wp:simplePos x="0" y="0"/>
                <wp:positionH relativeFrom="column">
                  <wp:posOffset>671830</wp:posOffset>
                </wp:positionH>
                <wp:positionV relativeFrom="paragraph">
                  <wp:posOffset>139700</wp:posOffset>
                </wp:positionV>
                <wp:extent cx="3343275" cy="352425"/>
                <wp:effectExtent l="19050" t="19050" r="28575" b="28575"/>
                <wp:wrapNone/>
                <wp:docPr id="298229546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524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368B1" id="Prostokąt 9" o:spid="_x0000_s1026" style="position:absolute;margin-left:52.9pt;margin-top:11pt;width:263.2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" filled="f" strokecolor="red" strokeweight="3pt"/>
            </w:pict>
          </mc:Fallback>
        </mc:AlternateContent>
      </w:r>
    </w:p>
    <w:p w14:paraId="393155B2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4B15D0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134A23A5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 wp14:anchorId="2A79E06B" wp14:editId="20A3262A">
                <wp:simplePos x="0" y="0"/>
                <wp:positionH relativeFrom="margin">
                  <wp:posOffset>4348480</wp:posOffset>
                </wp:positionH>
                <wp:positionV relativeFrom="paragraph">
                  <wp:posOffset>6350</wp:posOffset>
                </wp:positionV>
                <wp:extent cx="1885950" cy="1404620"/>
                <wp:effectExtent l="0" t="0" r="19050" b="13970"/>
                <wp:wrapNone/>
                <wp:docPr id="16956613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7F924" w14:textId="77777777" w:rsidR="005254F6" w:rsidRDefault="005254F6" w:rsidP="005254F6">
                            <w:r>
                              <w:t>Oryginal uncropped b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79E06B" id="_x0000_s1030" type="#_x0000_t202" style="position:absolute;margin-left:342.4pt;margin-top:.5pt;width:148.5pt;height:110.6pt;z-index:-2516316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">
                <v:textbox style="mso-fit-shape-to-text:t">
                  <w:txbxContent>
                    <w:p w14:paraId="17D7F924" w14:textId="77777777" w:rsidR="005254F6" w:rsidRDefault="005254F6" w:rsidP="005254F6">
                      <w:r>
                        <w:t>Oryginal uncropped blo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462578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04182CBD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2E78EE5B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05CEC87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2DFBE310" wp14:editId="3342B36E">
                <wp:simplePos x="0" y="0"/>
                <wp:positionH relativeFrom="page">
                  <wp:posOffset>123825</wp:posOffset>
                </wp:positionH>
                <wp:positionV relativeFrom="paragraph">
                  <wp:posOffset>454660</wp:posOffset>
                </wp:positionV>
                <wp:extent cx="676275" cy="257175"/>
                <wp:effectExtent l="0" t="0" r="28575" b="28575"/>
                <wp:wrapNone/>
                <wp:docPr id="179748862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E6923" w14:textId="77777777" w:rsidR="005254F6" w:rsidRPr="0067384C" w:rsidRDefault="005254F6" w:rsidP="005254F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5</w:t>
                            </w:r>
                            <w:r w:rsidRPr="0067384C">
                              <w:rPr>
                                <w:sz w:val="24"/>
                                <w:szCs w:val="24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BE310" id="_x0000_s1031" type="#_x0000_t202" style="position:absolute;margin-left:9.75pt;margin-top:35.8pt;width:53.25pt;height:20.25pt;z-index:-2516285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" strokecolor="window">
                <v:textbox>
                  <w:txbxContent>
                    <w:p w14:paraId="163E6923" w14:textId="77777777" w:rsidR="005254F6" w:rsidRPr="0067384C" w:rsidRDefault="005254F6" w:rsidP="005254F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55</w:t>
                      </w:r>
                      <w:r w:rsidRPr="0067384C">
                        <w:rPr>
                          <w:sz w:val="24"/>
                          <w:szCs w:val="24"/>
                        </w:rPr>
                        <w:t>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20EA5BE7" wp14:editId="59D477B2">
            <wp:simplePos x="0" y="0"/>
            <wp:positionH relativeFrom="page">
              <wp:posOffset>909955</wp:posOffset>
            </wp:positionH>
            <wp:positionV relativeFrom="paragraph">
              <wp:posOffset>248920</wp:posOffset>
            </wp:positionV>
            <wp:extent cx="3987165" cy="420370"/>
            <wp:effectExtent l="0" t="0" r="0" b="0"/>
            <wp:wrapTight wrapText="bothSides">
              <wp:wrapPolygon edited="0">
                <wp:start x="0" y="0"/>
                <wp:lineTo x="0" y="20556"/>
                <wp:lineTo x="21466" y="20556"/>
                <wp:lineTo x="21466" y="0"/>
                <wp:lineTo x="0" y="0"/>
              </wp:wrapPolygon>
            </wp:wrapTight>
            <wp:docPr id="1646184157" name="Obraz 2" descr="Obraz zawierający zrzut ekranu, czarne, czarne i białe, szar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184157" name="Obraz 2" descr="Obraz zawierający zrzut ekranu, czarne, czarne i białe, szary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42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7EADE38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00CC25" wp14:editId="04A4712D">
                <wp:simplePos x="0" y="0"/>
                <wp:positionH relativeFrom="column">
                  <wp:posOffset>-233045</wp:posOffset>
                </wp:positionH>
                <wp:positionV relativeFrom="paragraph">
                  <wp:posOffset>321310</wp:posOffset>
                </wp:positionV>
                <wp:extent cx="238125" cy="9525"/>
                <wp:effectExtent l="19050" t="19050" r="28575" b="47625"/>
                <wp:wrapNone/>
                <wp:docPr id="573916349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9525"/>
                        </a:xfrm>
                        <a:prstGeom prst="line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CF64B4" id="Łącznik prosty 4" o:spid="_x0000_s1026" style="position:absolute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8.35pt,25.3pt" to=".4pt,2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" strokecolor="windowText" strokeweight="4.5pt">
                <v:stroke joinstyle="miter"/>
              </v:line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339674A2" wp14:editId="2E0547EA">
                <wp:simplePos x="0" y="0"/>
                <wp:positionH relativeFrom="page">
                  <wp:posOffset>4940935</wp:posOffset>
                </wp:positionH>
                <wp:positionV relativeFrom="paragraph">
                  <wp:posOffset>6985</wp:posOffset>
                </wp:positionV>
                <wp:extent cx="2133600" cy="1404620"/>
                <wp:effectExtent l="0" t="0" r="19050" b="13970"/>
                <wp:wrapNone/>
                <wp:docPr id="103787794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D8FDA" w14:textId="77777777" w:rsidR="005254F6" w:rsidRDefault="005254F6" w:rsidP="005254F6">
                            <w:r>
                              <w:t>cropped blot from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9674A2" id="_x0000_s1032" type="#_x0000_t202" style="position:absolute;margin-left:389.05pt;margin-top:.55pt;width:168pt;height:110.6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">
                <v:textbox style="mso-fit-shape-to-text:t">
                  <w:txbxContent>
                    <w:p w14:paraId="7B0D8FDA" w14:textId="77777777" w:rsidR="005254F6" w:rsidRDefault="005254F6" w:rsidP="005254F6">
                      <w:r>
                        <w:t>cropped blot from figure 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85BE8D4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68480" behindDoc="1" locked="0" layoutInCell="1" allowOverlap="1" wp14:anchorId="1BA4A66A" wp14:editId="1690F226">
            <wp:simplePos x="0" y="0"/>
            <wp:positionH relativeFrom="margin">
              <wp:align>left</wp:align>
            </wp:positionH>
            <wp:positionV relativeFrom="paragraph">
              <wp:posOffset>171450</wp:posOffset>
            </wp:positionV>
            <wp:extent cx="4138930" cy="3090545"/>
            <wp:effectExtent l="0" t="0" r="0" b="0"/>
            <wp:wrapTight wrapText="bothSides">
              <wp:wrapPolygon edited="0">
                <wp:start x="0" y="0"/>
                <wp:lineTo x="0" y="21436"/>
                <wp:lineTo x="21474" y="21436"/>
                <wp:lineTo x="21474" y="0"/>
                <wp:lineTo x="0" y="0"/>
              </wp:wrapPolygon>
            </wp:wrapTight>
            <wp:docPr id="1929901031" name="Obraz 5" descr="Obraz zawierający czarne, Czarno-biała fotografia, czarne i białe, monochromatyzm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901031" name="Obraz 5" descr="Obraz zawierający czarne, Czarno-biała fotografia, czarne i białe, monochromatyzm&#10;&#10;Opis wygenerowany automatycznie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FFE8BB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C900DFF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1D75D518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4C7CAAF2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5B6ECB7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5A40A6A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51A653C6" wp14:editId="74E8C711">
                <wp:simplePos x="0" y="0"/>
                <wp:positionH relativeFrom="column">
                  <wp:posOffset>4291330</wp:posOffset>
                </wp:positionH>
                <wp:positionV relativeFrom="paragraph">
                  <wp:posOffset>12065</wp:posOffset>
                </wp:positionV>
                <wp:extent cx="695325" cy="1404620"/>
                <wp:effectExtent l="0" t="0" r="28575" b="13970"/>
                <wp:wrapNone/>
                <wp:docPr id="7710813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D2589" w14:textId="77777777" w:rsidR="005254F6" w:rsidRDefault="005254F6" w:rsidP="005254F6">
                            <w:r>
                              <w:t>FMO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A653C6" id="_x0000_s1033" type="#_x0000_t202" style="position:absolute;margin-left:337.9pt;margin-top:.95pt;width:54.7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">
                <v:textbox style="mso-fit-shape-to-text:t">
                  <w:txbxContent>
                    <w:p w14:paraId="101D2589" w14:textId="77777777" w:rsidR="005254F6" w:rsidRDefault="005254F6" w:rsidP="005254F6">
                      <w:r>
                        <w:t>FMO1</w:t>
                      </w:r>
                    </w:p>
                  </w:txbxContent>
                </v:textbox>
              </v:shape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29C5D9" wp14:editId="5A97D43F">
                <wp:simplePos x="0" y="0"/>
                <wp:positionH relativeFrom="column">
                  <wp:posOffset>557530</wp:posOffset>
                </wp:positionH>
                <wp:positionV relativeFrom="paragraph">
                  <wp:posOffset>121920</wp:posOffset>
                </wp:positionV>
                <wp:extent cx="3343275" cy="352425"/>
                <wp:effectExtent l="19050" t="19050" r="28575" b="28575"/>
                <wp:wrapNone/>
                <wp:docPr id="1302979012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524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FC300E" id="Prostokąt 9" o:spid="_x0000_s1026" style="position:absolute;margin-left:43.9pt;margin-top:9.6pt;width:263.25pt;height:27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" filled="f" strokecolor="red" strokeweight="3pt"/>
            </w:pict>
          </mc:Fallback>
        </mc:AlternateContent>
      </w:r>
    </w:p>
    <w:p w14:paraId="7130477E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4339572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29F92D2D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746ED5D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70CF6B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2761432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9597732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83E9F11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74624" behindDoc="1" locked="0" layoutInCell="1" allowOverlap="1" wp14:anchorId="0DB65A7E" wp14:editId="27BA52F1">
            <wp:simplePos x="0" y="0"/>
            <wp:positionH relativeFrom="column">
              <wp:posOffset>395605</wp:posOffset>
            </wp:positionH>
            <wp:positionV relativeFrom="paragraph">
              <wp:posOffset>243205</wp:posOffset>
            </wp:positionV>
            <wp:extent cx="3980815" cy="420370"/>
            <wp:effectExtent l="0" t="0" r="635" b="0"/>
            <wp:wrapTight wrapText="bothSides">
              <wp:wrapPolygon edited="0">
                <wp:start x="0" y="0"/>
                <wp:lineTo x="0" y="20556"/>
                <wp:lineTo x="21500" y="20556"/>
                <wp:lineTo x="21500" y="0"/>
                <wp:lineTo x="0" y="0"/>
              </wp:wrapPolygon>
            </wp:wrapTight>
            <wp:docPr id="1794205531" name="Obraz 3" descr="Obraz zawierający zrzut ekranu, czarne, Prostokąt, czarne i biał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205531" name="Obraz 3" descr="Obraz zawierający zrzut ekranu, czarne, Prostokąt, czarne i białe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42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320C9FC0" wp14:editId="29594512">
                <wp:simplePos x="0" y="0"/>
                <wp:positionH relativeFrom="page">
                  <wp:posOffset>5257800</wp:posOffset>
                </wp:positionH>
                <wp:positionV relativeFrom="paragraph">
                  <wp:posOffset>234950</wp:posOffset>
                </wp:positionV>
                <wp:extent cx="2133600" cy="1404620"/>
                <wp:effectExtent l="0" t="0" r="19050" b="13970"/>
                <wp:wrapNone/>
                <wp:docPr id="194118352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373E6" w14:textId="77777777" w:rsidR="005254F6" w:rsidRDefault="005254F6" w:rsidP="005254F6">
                            <w:r>
                              <w:t>cropped blot from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0C9FC0" id="_x0000_s1034" type="#_x0000_t202" style="position:absolute;margin-left:414pt;margin-top:18.5pt;width:168pt;height:110.6pt;z-index:-25164083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">
                <v:textbox style="mso-fit-shape-to-text:t">
                  <w:txbxContent>
                    <w:p w14:paraId="294373E6" w14:textId="77777777" w:rsidR="005254F6" w:rsidRDefault="005254F6" w:rsidP="005254F6">
                      <w:r>
                        <w:t>cropped blot from figure 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5692A36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8960" behindDoc="1" locked="0" layoutInCell="1" allowOverlap="1" wp14:anchorId="60BB7F7B" wp14:editId="14167784">
                <wp:simplePos x="0" y="0"/>
                <wp:positionH relativeFrom="page">
                  <wp:posOffset>381000</wp:posOffset>
                </wp:positionH>
                <wp:positionV relativeFrom="paragraph">
                  <wp:posOffset>112395</wp:posOffset>
                </wp:positionV>
                <wp:extent cx="676275" cy="257175"/>
                <wp:effectExtent l="0" t="0" r="28575" b="28575"/>
                <wp:wrapNone/>
                <wp:docPr id="122516668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81F5F" w14:textId="77777777" w:rsidR="005254F6" w:rsidRPr="0067384C" w:rsidRDefault="005254F6" w:rsidP="005254F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5</w:t>
                            </w:r>
                            <w:r w:rsidRPr="0067384C">
                              <w:rPr>
                                <w:sz w:val="24"/>
                                <w:szCs w:val="24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B7F7B" id="_x0000_s1035" type="#_x0000_t202" style="position:absolute;margin-left:30pt;margin-top:8.85pt;width:53.25pt;height:20.25pt;z-index:-2516275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" strokecolor="window">
                <v:textbox>
                  <w:txbxContent>
                    <w:p w14:paraId="7E881F5F" w14:textId="77777777" w:rsidR="005254F6" w:rsidRPr="0067384C" w:rsidRDefault="005254F6" w:rsidP="005254F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55</w:t>
                      </w:r>
                      <w:r w:rsidRPr="0067384C">
                        <w:rPr>
                          <w:sz w:val="24"/>
                          <w:szCs w:val="24"/>
                        </w:rPr>
                        <w:t>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F3B0A9" wp14:editId="6BCD1597">
                <wp:simplePos x="0" y="0"/>
                <wp:positionH relativeFrom="margin">
                  <wp:align>left</wp:align>
                </wp:positionH>
                <wp:positionV relativeFrom="paragraph">
                  <wp:posOffset>281305</wp:posOffset>
                </wp:positionV>
                <wp:extent cx="238125" cy="9525"/>
                <wp:effectExtent l="19050" t="19050" r="28575" b="47625"/>
                <wp:wrapNone/>
                <wp:docPr id="2039880065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9525"/>
                        </a:xfrm>
                        <a:prstGeom prst="line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176D79" id="Łącznik prosty 4" o:spid="_x0000_s1026" style="position:absolute;flip:x;z-index:25168076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2.15pt" to="18.75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" strokecolor="windowText" strokeweight="4.5pt">
                <v:stroke joinstyle="miter"/>
                <w10:wrap anchorx="margin"/>
              </v:line>
            </w:pict>
          </mc:Fallback>
        </mc:AlternateContent>
      </w:r>
    </w:p>
    <w:p w14:paraId="5E854E0E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69504" behindDoc="1" locked="0" layoutInCell="1" allowOverlap="1" wp14:anchorId="35C225A9" wp14:editId="742B9C22">
            <wp:simplePos x="0" y="0"/>
            <wp:positionH relativeFrom="column">
              <wp:posOffset>306705</wp:posOffset>
            </wp:positionH>
            <wp:positionV relativeFrom="paragraph">
              <wp:posOffset>113665</wp:posOffset>
            </wp:positionV>
            <wp:extent cx="4138930" cy="3090545"/>
            <wp:effectExtent l="0" t="0" r="0" b="0"/>
            <wp:wrapTight wrapText="bothSides">
              <wp:wrapPolygon edited="0">
                <wp:start x="0" y="0"/>
                <wp:lineTo x="0" y="21436"/>
                <wp:lineTo x="21474" y="21436"/>
                <wp:lineTo x="21474" y="0"/>
                <wp:lineTo x="0" y="0"/>
              </wp:wrapPolygon>
            </wp:wrapTight>
            <wp:docPr id="780399286" name="Obraz 6" descr="Obraz zawierający monochromatyzm, czarne i białe, Prostokąt, Czarno-biała fotograf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399286" name="Obraz 6" descr="Obraz zawierający monochromatyzm, czarne i białe, Prostokąt, Czarno-biała fotografia&#10;&#10;Opis wygenerowany automatycznie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10536A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C5CEBA9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13C9B0A7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11B917" wp14:editId="6AF68131">
                <wp:simplePos x="0" y="0"/>
                <wp:positionH relativeFrom="column">
                  <wp:posOffset>843280</wp:posOffset>
                </wp:positionH>
                <wp:positionV relativeFrom="paragraph">
                  <wp:posOffset>224790</wp:posOffset>
                </wp:positionV>
                <wp:extent cx="3343275" cy="352425"/>
                <wp:effectExtent l="19050" t="19050" r="28575" b="28575"/>
                <wp:wrapNone/>
                <wp:docPr id="1862099710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524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7B250" id="Prostokąt 9" o:spid="_x0000_s1026" style="position:absolute;margin-left:66.4pt;margin-top:17.7pt;width:263.25pt;height:27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" filled="f" strokecolor="red" strokeweight="3pt"/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0DC72CD7" wp14:editId="2D0FE748">
                <wp:simplePos x="0" y="0"/>
                <wp:positionH relativeFrom="column">
                  <wp:posOffset>4733925</wp:posOffset>
                </wp:positionH>
                <wp:positionV relativeFrom="paragraph">
                  <wp:posOffset>245110</wp:posOffset>
                </wp:positionV>
                <wp:extent cx="695325" cy="1404620"/>
                <wp:effectExtent l="0" t="0" r="28575" b="13970"/>
                <wp:wrapNone/>
                <wp:docPr id="146972338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738FEA" w14:textId="77777777" w:rsidR="005254F6" w:rsidRDefault="005254F6" w:rsidP="005254F6">
                            <w:r>
                              <w:t>FM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C72CD7" id="_x0000_s1036" type="#_x0000_t202" style="position:absolute;margin-left:372.75pt;margin-top:19.3pt;width:54.75pt;height:110.6pt;z-index:-2516459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">
                <v:textbox style="mso-fit-shape-to-text:t">
                  <w:txbxContent>
                    <w:p w14:paraId="76738FEA" w14:textId="77777777" w:rsidR="005254F6" w:rsidRDefault="005254F6" w:rsidP="005254F6">
                      <w:r>
                        <w:t>FMO3</w:t>
                      </w:r>
                    </w:p>
                  </w:txbxContent>
                </v:textbox>
              </v:shape>
            </w:pict>
          </mc:Fallback>
        </mc:AlternateContent>
      </w:r>
    </w:p>
    <w:p w14:paraId="3B8AACB1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20FDAB7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45468535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D711D38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77AB474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56289151" wp14:editId="6D5BBA4C">
                <wp:simplePos x="0" y="0"/>
                <wp:positionH relativeFrom="margin">
                  <wp:posOffset>4617720</wp:posOffset>
                </wp:positionH>
                <wp:positionV relativeFrom="paragraph">
                  <wp:posOffset>215900</wp:posOffset>
                </wp:positionV>
                <wp:extent cx="1885950" cy="1404620"/>
                <wp:effectExtent l="0" t="0" r="19050" b="13970"/>
                <wp:wrapNone/>
                <wp:docPr id="157356834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11F32" w14:textId="77777777" w:rsidR="005254F6" w:rsidRDefault="005254F6" w:rsidP="005254F6">
                            <w:r>
                              <w:t>Oryginal uncropped b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289151" id="_x0000_s1037" type="#_x0000_t202" style="position:absolute;margin-left:363.6pt;margin-top:17pt;width:148.5pt;height:110.6pt;z-index:-2516387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">
                <v:textbox style="mso-fit-shape-to-text:t">
                  <w:txbxContent>
                    <w:p w14:paraId="1D711F32" w14:textId="77777777" w:rsidR="005254F6" w:rsidRDefault="005254F6" w:rsidP="005254F6">
                      <w:r>
                        <w:t>Oryginal uncropped blo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698813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0963B1C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E6684E6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3E0562B1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FA7F2F2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81792" behindDoc="1" locked="0" layoutInCell="1" allowOverlap="1" wp14:anchorId="7306E8B2" wp14:editId="6B19F4DD">
            <wp:simplePos x="0" y="0"/>
            <wp:positionH relativeFrom="column">
              <wp:posOffset>362585</wp:posOffset>
            </wp:positionH>
            <wp:positionV relativeFrom="paragraph">
              <wp:posOffset>226060</wp:posOffset>
            </wp:positionV>
            <wp:extent cx="4086225" cy="445135"/>
            <wp:effectExtent l="0" t="0" r="9525" b="0"/>
            <wp:wrapTight wrapText="bothSides">
              <wp:wrapPolygon edited="0">
                <wp:start x="0" y="0"/>
                <wp:lineTo x="0" y="20337"/>
                <wp:lineTo x="21550" y="20337"/>
                <wp:lineTo x="21550" y="0"/>
                <wp:lineTo x="0" y="0"/>
              </wp:wrapPolygon>
            </wp:wrapTight>
            <wp:docPr id="1919312641" name="Obraz 5" descr="Obraz zawierający zrzut ekranu, czarne i białe, czarne, szar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312641" name="Obraz 5" descr="Obraz zawierający zrzut ekranu, czarne i białe, czarne, szary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44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5DD3BA65" wp14:editId="1EA29520">
                <wp:simplePos x="0" y="0"/>
                <wp:positionH relativeFrom="page">
                  <wp:posOffset>5379085</wp:posOffset>
                </wp:positionH>
                <wp:positionV relativeFrom="paragraph">
                  <wp:posOffset>216535</wp:posOffset>
                </wp:positionV>
                <wp:extent cx="2133600" cy="1404620"/>
                <wp:effectExtent l="0" t="0" r="19050" b="13970"/>
                <wp:wrapNone/>
                <wp:docPr id="90626250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B18F84" w14:textId="77777777" w:rsidR="005254F6" w:rsidRDefault="005254F6" w:rsidP="005254F6">
                            <w:r>
                              <w:t>cropped blot from figure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D3BA65" id="_x0000_s1038" type="#_x0000_t202" style="position:absolute;margin-left:423.55pt;margin-top:17.05pt;width:168pt;height:110.6pt;z-index:-25163980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">
                <v:textbox style="mso-fit-shape-to-text:t">
                  <w:txbxContent>
                    <w:p w14:paraId="35B18F84" w14:textId="77777777" w:rsidR="005254F6" w:rsidRDefault="005254F6" w:rsidP="005254F6">
                      <w:r>
                        <w:t>cropped blot from figure 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920152B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5E3FBDB2" wp14:editId="4E5D4408">
                <wp:simplePos x="0" y="0"/>
                <wp:positionH relativeFrom="page">
                  <wp:posOffset>485775</wp:posOffset>
                </wp:positionH>
                <wp:positionV relativeFrom="paragraph">
                  <wp:posOffset>168910</wp:posOffset>
                </wp:positionV>
                <wp:extent cx="676275" cy="257175"/>
                <wp:effectExtent l="0" t="0" r="28575" b="28575"/>
                <wp:wrapNone/>
                <wp:docPr id="174912355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BFB28" w14:textId="77777777" w:rsidR="005254F6" w:rsidRPr="0067384C" w:rsidRDefault="005254F6" w:rsidP="005254F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5</w:t>
                            </w:r>
                            <w:r w:rsidRPr="0067384C">
                              <w:rPr>
                                <w:sz w:val="24"/>
                                <w:szCs w:val="24"/>
                              </w:rPr>
                              <w:t>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FBDB2" id="_x0000_s1039" type="#_x0000_t202" style="position:absolute;margin-left:38.25pt;margin-top:13.3pt;width:53.25pt;height:20.25pt;z-index:-2516264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" strokecolor="window">
                <v:textbox>
                  <w:txbxContent>
                    <w:p w14:paraId="3BABFB28" w14:textId="77777777" w:rsidR="005254F6" w:rsidRPr="0067384C" w:rsidRDefault="005254F6" w:rsidP="005254F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55</w:t>
                      </w:r>
                      <w:r w:rsidRPr="0067384C">
                        <w:rPr>
                          <w:sz w:val="24"/>
                          <w:szCs w:val="24"/>
                        </w:rPr>
                        <w:t>kD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ED8D1C8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B07D619" wp14:editId="26AD6C34">
                <wp:simplePos x="0" y="0"/>
                <wp:positionH relativeFrom="margin">
                  <wp:posOffset>138430</wp:posOffset>
                </wp:positionH>
                <wp:positionV relativeFrom="paragraph">
                  <wp:posOffset>45085</wp:posOffset>
                </wp:positionV>
                <wp:extent cx="238125" cy="9525"/>
                <wp:effectExtent l="19050" t="19050" r="28575" b="47625"/>
                <wp:wrapNone/>
                <wp:docPr id="1568377625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9525"/>
                        </a:xfrm>
                        <a:prstGeom prst="line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0834AD" id="Łącznik prosty 4" o:spid="_x0000_s1026" style="position:absolute;flip:x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0.9pt,3.55pt" to="29.6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" strokecolor="windowText" strokeweight="4.5pt">
                <v:stroke joinstyle="miter"/>
                <w10:wrap anchorx="margin"/>
              </v:line>
            </w:pict>
          </mc:Fallback>
        </mc:AlternateContent>
      </w:r>
      <w:r w:rsidRPr="005254F6">
        <w:rPr>
          <w:noProof/>
          <w:kern w:val="2"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661CC8C0" wp14:editId="794E60FD">
            <wp:simplePos x="0" y="0"/>
            <wp:positionH relativeFrom="column">
              <wp:posOffset>376555</wp:posOffset>
            </wp:positionH>
            <wp:positionV relativeFrom="paragraph">
              <wp:posOffset>142875</wp:posOffset>
            </wp:positionV>
            <wp:extent cx="4138930" cy="3090545"/>
            <wp:effectExtent l="0" t="0" r="0" b="0"/>
            <wp:wrapTight wrapText="bothSides">
              <wp:wrapPolygon edited="0">
                <wp:start x="0" y="0"/>
                <wp:lineTo x="0" y="21436"/>
                <wp:lineTo x="21474" y="21436"/>
                <wp:lineTo x="21474" y="0"/>
                <wp:lineTo x="0" y="0"/>
              </wp:wrapPolygon>
            </wp:wrapTight>
            <wp:docPr id="1151909898" name="Obraz 8" descr="Obraz zawierający czarne i białe, monochromatyzm, Czarno-biała fotograf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909898" name="Obraz 8" descr="Obraz zawierający czarne i białe, monochromatyzm, Czarno-biała fotografia&#10;&#10;Opis wygenerowany automatycznie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F4EA9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4D81298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204E4177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5322999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2072DBB4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71634B73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09526A6D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EBB1AF" wp14:editId="430C7671">
                <wp:simplePos x="0" y="0"/>
                <wp:positionH relativeFrom="margin">
                  <wp:posOffset>861060</wp:posOffset>
                </wp:positionH>
                <wp:positionV relativeFrom="paragraph">
                  <wp:posOffset>93980</wp:posOffset>
                </wp:positionV>
                <wp:extent cx="3343275" cy="352425"/>
                <wp:effectExtent l="19050" t="19050" r="28575" b="28575"/>
                <wp:wrapNone/>
                <wp:docPr id="1831655629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3275" cy="3524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FE8E9" id="Prostokąt 9" o:spid="_x0000_s1026" style="position:absolute;margin-left:67.8pt;margin-top:7.4pt;width:263.25pt;height:27.7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" filled="f" strokecolor="red" strokeweight="3pt">
                <w10:wrap anchorx="margin"/>
              </v:rect>
            </w:pict>
          </mc:Fallback>
        </mc:AlternateContent>
      </w: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5028AE28" wp14:editId="43AE1DF5">
                <wp:simplePos x="0" y="0"/>
                <wp:positionH relativeFrom="column">
                  <wp:posOffset>4691380</wp:posOffset>
                </wp:positionH>
                <wp:positionV relativeFrom="paragraph">
                  <wp:posOffset>36830</wp:posOffset>
                </wp:positionV>
                <wp:extent cx="695325" cy="1404620"/>
                <wp:effectExtent l="0" t="0" r="28575" b="13970"/>
                <wp:wrapNone/>
                <wp:docPr id="84299180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74316" w14:textId="77777777" w:rsidR="005254F6" w:rsidRDefault="005254F6" w:rsidP="005254F6">
                            <w:r>
                              <w:t>FMO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28AE28" id="_x0000_s1040" type="#_x0000_t202" style="position:absolute;margin-left:369.4pt;margin-top:2.9pt;width:54.75pt;height:110.6pt;z-index:-2516336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">
                <v:textbox style="mso-fit-shape-to-text:t">
                  <w:txbxContent>
                    <w:p w14:paraId="50B74316" w14:textId="77777777" w:rsidR="005254F6" w:rsidRDefault="005254F6" w:rsidP="005254F6">
                      <w:r>
                        <w:t>FMO5</w:t>
                      </w:r>
                    </w:p>
                  </w:txbxContent>
                </v:textbox>
              </v:shape>
            </w:pict>
          </mc:Fallback>
        </mc:AlternateContent>
      </w:r>
    </w:p>
    <w:p w14:paraId="39C97D96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01E3C0DB" w14:textId="77777777" w:rsidR="005254F6" w:rsidRPr="005254F6" w:rsidRDefault="005254F6" w:rsidP="005254F6">
      <w:pPr>
        <w:rPr>
          <w:kern w:val="2"/>
          <w14:ligatures w14:val="standardContextual"/>
        </w:rPr>
      </w:pPr>
      <w:r w:rsidRPr="005254F6">
        <w:rPr>
          <w:noProof/>
          <w:kern w:val="2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09C0094A" wp14:editId="273101B9">
                <wp:simplePos x="0" y="0"/>
                <wp:positionH relativeFrom="column">
                  <wp:posOffset>4719955</wp:posOffset>
                </wp:positionH>
                <wp:positionV relativeFrom="paragraph">
                  <wp:posOffset>103505</wp:posOffset>
                </wp:positionV>
                <wp:extent cx="1885950" cy="1404620"/>
                <wp:effectExtent l="0" t="0" r="19050" b="13970"/>
                <wp:wrapNone/>
                <wp:docPr id="58288418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B216C1" w14:textId="77777777" w:rsidR="005254F6" w:rsidRDefault="005254F6" w:rsidP="005254F6">
                            <w:r>
                              <w:t>Oryginal uncropped bl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C0094A" id="_x0000_s1041" type="#_x0000_t202" style="position:absolute;margin-left:371.65pt;margin-top:8.15pt;width:148.5pt;height:110.6pt;z-index:-251632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">
                <v:textbox style="mso-fit-shape-to-text:t">
                  <w:txbxContent>
                    <w:p w14:paraId="7DB216C1" w14:textId="77777777" w:rsidR="005254F6" w:rsidRDefault="005254F6" w:rsidP="005254F6">
                      <w:r>
                        <w:t>Oryginal uncropped blot</w:t>
                      </w:r>
                    </w:p>
                  </w:txbxContent>
                </v:textbox>
              </v:shape>
            </w:pict>
          </mc:Fallback>
        </mc:AlternateContent>
      </w:r>
    </w:p>
    <w:p w14:paraId="196A517A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1EC4667A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6F9C26CA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548916BB" w14:textId="77777777" w:rsidR="005254F6" w:rsidRPr="005254F6" w:rsidRDefault="005254F6" w:rsidP="005254F6">
      <w:pPr>
        <w:rPr>
          <w:kern w:val="2"/>
          <w14:ligatures w14:val="standardContextual"/>
        </w:rPr>
      </w:pPr>
    </w:p>
    <w:p w14:paraId="07E381F9" w14:textId="70819451" w:rsidR="004731B8" w:rsidRPr="006E7702" w:rsidRDefault="004731B8" w:rsidP="004731B8">
      <w:pPr>
        <w:rPr>
          <w:b/>
          <w:bCs/>
          <w:lang w:val="en-US"/>
        </w:rPr>
      </w:pPr>
      <w:r w:rsidRPr="006E7702">
        <w:rPr>
          <w:b/>
          <w:bCs/>
          <w:lang w:val="en-US"/>
        </w:rPr>
        <w:t xml:space="preserve">Supplementary </w:t>
      </w:r>
      <w:r w:rsidR="009816C8" w:rsidRPr="006E7702">
        <w:rPr>
          <w:b/>
          <w:bCs/>
          <w:lang w:val="en-US"/>
        </w:rPr>
        <w:t>table</w:t>
      </w:r>
      <w:r w:rsidRPr="006E7702">
        <w:rPr>
          <w:b/>
          <w:bCs/>
          <w:lang w:val="en-US"/>
        </w:rPr>
        <w:t xml:space="preserve"> </w:t>
      </w:r>
      <w:r w:rsidR="006E7702">
        <w:rPr>
          <w:b/>
          <w:bCs/>
          <w:lang w:val="en-US"/>
        </w:rPr>
        <w:t>1.</w:t>
      </w:r>
      <w:r w:rsidR="00BB440C" w:rsidRPr="006E7702">
        <w:rPr>
          <w:b/>
          <w:bCs/>
          <w:lang w:val="en-US"/>
        </w:rPr>
        <w:t xml:space="preserve"> List of antibodies used for Western blot analyses.</w:t>
      </w:r>
    </w:p>
    <w:tbl>
      <w:tblPr>
        <w:tblpPr w:leftFromText="141" w:rightFromText="141" w:vertAnchor="page" w:horzAnchor="margin" w:tblpXSpec="center" w:tblpY="2461"/>
        <w:tblW w:w="10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22"/>
        <w:gridCol w:w="2487"/>
        <w:gridCol w:w="1065"/>
        <w:gridCol w:w="2364"/>
        <w:gridCol w:w="1287"/>
      </w:tblGrid>
      <w:tr w:rsidR="00BB440C" w:rsidRPr="00643C5D" w14:paraId="32F31E0D" w14:textId="77777777" w:rsidTr="00BB440C">
        <w:trPr>
          <w:trHeight w:val="651"/>
        </w:trPr>
        <w:tc>
          <w:tcPr>
            <w:tcW w:w="3022" w:type="dxa"/>
            <w:vAlign w:val="center"/>
          </w:tcPr>
          <w:p w14:paraId="429401AB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Target</w:t>
            </w:r>
          </w:p>
          <w:p w14:paraId="4310E26D" w14:textId="77777777" w:rsidR="00BB440C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otein</w:t>
            </w:r>
          </w:p>
          <w:p w14:paraId="79CB3940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87" w:type="dxa"/>
            <w:vAlign w:val="center"/>
          </w:tcPr>
          <w:p w14:paraId="04603B4C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Primary Ab</w:t>
            </w:r>
          </w:p>
        </w:tc>
        <w:tc>
          <w:tcPr>
            <w:tcW w:w="1065" w:type="dxa"/>
            <w:vAlign w:val="center"/>
          </w:tcPr>
          <w:p w14:paraId="7ACF8D93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364" w:type="dxa"/>
            <w:vAlign w:val="center"/>
          </w:tcPr>
          <w:p w14:paraId="07773EBC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 xml:space="preserve">Secondary Ab </w:t>
            </w:r>
          </w:p>
        </w:tc>
        <w:tc>
          <w:tcPr>
            <w:tcW w:w="1287" w:type="dxa"/>
            <w:vAlign w:val="center"/>
          </w:tcPr>
          <w:p w14:paraId="04AE6F5E" w14:textId="77777777" w:rsidR="00BB440C" w:rsidRPr="00543ECB" w:rsidRDefault="00BB440C" w:rsidP="00BB440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3ECB">
              <w:rPr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00BB440C" w:rsidRPr="00BB440C" w14:paraId="22B8CA5E" w14:textId="77777777" w:rsidTr="00BB440C">
        <w:trPr>
          <w:trHeight w:val="658"/>
        </w:trPr>
        <w:tc>
          <w:tcPr>
            <w:tcW w:w="3022" w:type="dxa"/>
          </w:tcPr>
          <w:p w14:paraId="561A8B31" w14:textId="0EEBA6D1" w:rsidR="00BB440C" w:rsidRDefault="00BB440C" w:rsidP="00BB440C">
            <w:pPr>
              <w:jc w:val="center"/>
            </w:pPr>
            <w:r>
              <w:t>Fmo1</w:t>
            </w:r>
          </w:p>
        </w:tc>
        <w:tc>
          <w:tcPr>
            <w:tcW w:w="2487" w:type="dxa"/>
          </w:tcPr>
          <w:p w14:paraId="147E6B3F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</w:t>
            </w:r>
            <w:r>
              <w:rPr>
                <w:sz w:val="20"/>
                <w:szCs w:val="20"/>
                <w:lang w:val="en-US"/>
              </w:rPr>
              <w:t>Abcam</w:t>
            </w:r>
          </w:p>
          <w:p w14:paraId="535ABCC7" w14:textId="18EC3001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97720</w:t>
            </w:r>
          </w:p>
        </w:tc>
        <w:tc>
          <w:tcPr>
            <w:tcW w:w="1065" w:type="dxa"/>
            <w:vAlign w:val="center"/>
          </w:tcPr>
          <w:p w14:paraId="5B09004C" w14:textId="1F153509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364" w:type="dxa"/>
            <w:vAlign w:val="center"/>
          </w:tcPr>
          <w:p w14:paraId="7679CC26" w14:textId="77777777" w:rsidR="00BB440C" w:rsidRP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BB440C">
              <w:rPr>
                <w:sz w:val="20"/>
                <w:szCs w:val="20"/>
                <w:lang w:val="en-US"/>
              </w:rPr>
              <w:t>Goat anti-rabbit, Abcam</w:t>
            </w:r>
          </w:p>
          <w:p w14:paraId="035D53EE" w14:textId="3999D2E1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BB440C">
              <w:rPr>
                <w:sz w:val="20"/>
                <w:szCs w:val="20"/>
                <w:lang w:val="en-US"/>
              </w:rPr>
              <w:t>ab97048-1</w:t>
            </w:r>
          </w:p>
        </w:tc>
        <w:tc>
          <w:tcPr>
            <w:tcW w:w="1287" w:type="dxa"/>
            <w:vAlign w:val="center"/>
          </w:tcPr>
          <w:p w14:paraId="2E698FA7" w14:textId="59262ED1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1</w:t>
            </w:r>
            <w:r w:rsidRPr="00543ECB">
              <w:rPr>
                <w:sz w:val="20"/>
                <w:szCs w:val="20"/>
                <w:lang w:val="en-US"/>
              </w:rPr>
              <w:t>0,000</w:t>
            </w:r>
          </w:p>
        </w:tc>
      </w:tr>
      <w:tr w:rsidR="00BB440C" w:rsidRPr="00543ECB" w14:paraId="1EC97E5C" w14:textId="77777777" w:rsidTr="00BB440C">
        <w:trPr>
          <w:trHeight w:val="658"/>
        </w:trPr>
        <w:tc>
          <w:tcPr>
            <w:tcW w:w="3022" w:type="dxa"/>
          </w:tcPr>
          <w:p w14:paraId="33D49557" w14:textId="77777777" w:rsidR="00BB440C" w:rsidRPr="00C820F3" w:rsidRDefault="00BB440C" w:rsidP="00BB440C">
            <w:pPr>
              <w:jc w:val="center"/>
            </w:pPr>
            <w:r>
              <w:t>Fmo3</w:t>
            </w:r>
          </w:p>
        </w:tc>
        <w:tc>
          <w:tcPr>
            <w:tcW w:w="2487" w:type="dxa"/>
          </w:tcPr>
          <w:p w14:paraId="7D72026B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 xml:space="preserve">Rabbit polyclonal, </w:t>
            </w:r>
            <w:r>
              <w:rPr>
                <w:sz w:val="20"/>
                <w:szCs w:val="20"/>
                <w:lang w:val="en-US"/>
              </w:rPr>
              <w:t>Abcam</w:t>
            </w:r>
          </w:p>
          <w:p w14:paraId="19D3BE95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26711</w:t>
            </w:r>
          </w:p>
        </w:tc>
        <w:tc>
          <w:tcPr>
            <w:tcW w:w="1065" w:type="dxa"/>
            <w:vAlign w:val="center"/>
          </w:tcPr>
          <w:p w14:paraId="6B430968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2364" w:type="dxa"/>
            <w:vAlign w:val="center"/>
          </w:tcPr>
          <w:p w14:paraId="05CCCC3A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</w:t>
            </w:r>
            <w:r>
              <w:rPr>
                <w:sz w:val="20"/>
                <w:szCs w:val="20"/>
                <w:lang w:val="en-US"/>
              </w:rPr>
              <w:t>, Abcam</w:t>
            </w:r>
          </w:p>
          <w:p w14:paraId="1CC380D9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405E02">
              <w:rPr>
                <w:sz w:val="20"/>
                <w:szCs w:val="20"/>
                <w:lang w:val="en-US"/>
              </w:rPr>
              <w:t>ab97048-1</w:t>
            </w:r>
          </w:p>
        </w:tc>
        <w:tc>
          <w:tcPr>
            <w:tcW w:w="1287" w:type="dxa"/>
            <w:vAlign w:val="center"/>
          </w:tcPr>
          <w:p w14:paraId="1332CC04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1</w:t>
            </w:r>
            <w:r w:rsidRPr="00543ECB">
              <w:rPr>
                <w:sz w:val="20"/>
                <w:szCs w:val="20"/>
                <w:lang w:val="en-US"/>
              </w:rPr>
              <w:t>0,000</w:t>
            </w:r>
          </w:p>
        </w:tc>
      </w:tr>
      <w:tr w:rsidR="00BB440C" w:rsidRPr="00543ECB" w14:paraId="3FC54C6F" w14:textId="77777777" w:rsidTr="00BB440C">
        <w:trPr>
          <w:trHeight w:val="658"/>
        </w:trPr>
        <w:tc>
          <w:tcPr>
            <w:tcW w:w="3022" w:type="dxa"/>
          </w:tcPr>
          <w:p w14:paraId="33015F26" w14:textId="77777777" w:rsidR="00BB440C" w:rsidRDefault="00BB440C" w:rsidP="00BB440C">
            <w:pPr>
              <w:jc w:val="center"/>
            </w:pPr>
            <w:r>
              <w:t>Fmo5</w:t>
            </w:r>
          </w:p>
        </w:tc>
        <w:tc>
          <w:tcPr>
            <w:tcW w:w="2487" w:type="dxa"/>
          </w:tcPr>
          <w:p w14:paraId="56ABF278" w14:textId="77777777" w:rsidR="00BB440C" w:rsidRPr="005D41C2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D41C2">
              <w:rPr>
                <w:sz w:val="20"/>
                <w:szCs w:val="20"/>
                <w:lang w:val="en-US"/>
              </w:rPr>
              <w:t xml:space="preserve">Rabbit polyclonal, </w:t>
            </w:r>
            <w:r>
              <w:rPr>
                <w:sz w:val="20"/>
                <w:szCs w:val="20"/>
                <w:lang w:val="en-US"/>
              </w:rPr>
              <w:t>Invitrogen</w:t>
            </w:r>
          </w:p>
          <w:p w14:paraId="1D81D23E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D41C2">
              <w:rPr>
                <w:sz w:val="20"/>
                <w:szCs w:val="20"/>
                <w:lang w:val="en-US"/>
              </w:rPr>
              <w:t>PA5-79277</w:t>
            </w:r>
          </w:p>
        </w:tc>
        <w:tc>
          <w:tcPr>
            <w:tcW w:w="1065" w:type="dxa"/>
            <w:vAlign w:val="center"/>
          </w:tcPr>
          <w:p w14:paraId="186B568A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2364" w:type="dxa"/>
            <w:vAlign w:val="center"/>
          </w:tcPr>
          <w:p w14:paraId="68E3A095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Goat anti-rabbit</w:t>
            </w:r>
            <w:r>
              <w:rPr>
                <w:sz w:val="20"/>
                <w:szCs w:val="20"/>
                <w:lang w:val="en-US"/>
              </w:rPr>
              <w:t>, Abcam</w:t>
            </w:r>
          </w:p>
          <w:p w14:paraId="7F9453A9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405E02">
              <w:rPr>
                <w:sz w:val="20"/>
                <w:szCs w:val="20"/>
                <w:lang w:val="en-US"/>
              </w:rPr>
              <w:t>ab97048-1</w:t>
            </w:r>
          </w:p>
        </w:tc>
        <w:tc>
          <w:tcPr>
            <w:tcW w:w="1287" w:type="dxa"/>
            <w:vAlign w:val="center"/>
          </w:tcPr>
          <w:p w14:paraId="785A6AEF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1</w:t>
            </w:r>
            <w:r w:rsidRPr="00543ECB">
              <w:rPr>
                <w:sz w:val="20"/>
                <w:szCs w:val="20"/>
                <w:lang w:val="en-US"/>
              </w:rPr>
              <w:t>0,000</w:t>
            </w:r>
          </w:p>
        </w:tc>
      </w:tr>
      <w:tr w:rsidR="00BB440C" w:rsidRPr="00543ECB" w14:paraId="28C1928B" w14:textId="77777777" w:rsidTr="00BB440C">
        <w:trPr>
          <w:trHeight w:val="651"/>
        </w:trPr>
        <w:tc>
          <w:tcPr>
            <w:tcW w:w="3022" w:type="dxa"/>
          </w:tcPr>
          <w:p w14:paraId="0F1210AC" w14:textId="77777777" w:rsidR="00BB440C" w:rsidRPr="00C820F3" w:rsidRDefault="00BB440C" w:rsidP="00BB440C">
            <w:pPr>
              <w:jc w:val="center"/>
            </w:pPr>
            <w:r>
              <w:t>Beta-Actin</w:t>
            </w:r>
          </w:p>
        </w:tc>
        <w:tc>
          <w:tcPr>
            <w:tcW w:w="2487" w:type="dxa"/>
          </w:tcPr>
          <w:p w14:paraId="431661DD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  <w:r w:rsidRPr="00543ECB">
              <w:rPr>
                <w:sz w:val="20"/>
                <w:szCs w:val="20"/>
                <w:lang w:val="en-US"/>
              </w:rPr>
              <w:t xml:space="preserve"> polyclonal</w:t>
            </w:r>
            <w:r>
              <w:rPr>
                <w:sz w:val="20"/>
                <w:szCs w:val="20"/>
                <w:lang w:val="en-US"/>
              </w:rPr>
              <w:t>, Abcam</w:t>
            </w:r>
          </w:p>
          <w:p w14:paraId="4CB52AC9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A3357A">
              <w:rPr>
                <w:sz w:val="20"/>
                <w:szCs w:val="20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8229</w:t>
            </w:r>
          </w:p>
        </w:tc>
        <w:tc>
          <w:tcPr>
            <w:tcW w:w="1065" w:type="dxa"/>
            <w:vAlign w:val="center"/>
          </w:tcPr>
          <w:p w14:paraId="5D373024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2</w:t>
            </w:r>
            <w:r w:rsidRPr="00543ECB">
              <w:rPr>
                <w:sz w:val="20"/>
                <w:szCs w:val="20"/>
                <w:lang w:val="en-US"/>
              </w:rPr>
              <w:t>000</w:t>
            </w:r>
          </w:p>
        </w:tc>
        <w:tc>
          <w:tcPr>
            <w:tcW w:w="2364" w:type="dxa"/>
            <w:vAlign w:val="center"/>
          </w:tcPr>
          <w:p w14:paraId="293ECE17" w14:textId="77777777" w:rsidR="00BB440C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key</w:t>
            </w:r>
            <w:r w:rsidRPr="00543ECB">
              <w:rPr>
                <w:sz w:val="20"/>
                <w:szCs w:val="20"/>
                <w:lang w:val="en-US"/>
              </w:rPr>
              <w:t xml:space="preserve"> anti-</w:t>
            </w:r>
            <w:r>
              <w:rPr>
                <w:sz w:val="20"/>
                <w:szCs w:val="20"/>
                <w:lang w:val="en-US"/>
              </w:rPr>
              <w:t>goat, Abcam</w:t>
            </w:r>
          </w:p>
          <w:p w14:paraId="6975093E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405E02">
              <w:rPr>
                <w:sz w:val="20"/>
                <w:szCs w:val="20"/>
                <w:lang w:val="en-US"/>
              </w:rPr>
              <w:t>ab</w:t>
            </w:r>
            <w:r w:rsidRPr="00B63EE8">
              <w:rPr>
                <w:lang w:val="en-US"/>
              </w:rPr>
              <w:t xml:space="preserve"> </w:t>
            </w:r>
            <w:r w:rsidRPr="00B63EE8">
              <w:rPr>
                <w:sz w:val="20"/>
                <w:szCs w:val="20"/>
                <w:lang w:val="en-US"/>
              </w:rPr>
              <w:t>97107</w:t>
            </w:r>
          </w:p>
        </w:tc>
        <w:tc>
          <w:tcPr>
            <w:tcW w:w="1287" w:type="dxa"/>
            <w:vAlign w:val="center"/>
          </w:tcPr>
          <w:p w14:paraId="49F074E7" w14:textId="77777777" w:rsidR="00BB440C" w:rsidRPr="00543ECB" w:rsidRDefault="00BB440C" w:rsidP="00BB440C">
            <w:pPr>
              <w:jc w:val="center"/>
              <w:rPr>
                <w:sz w:val="20"/>
                <w:szCs w:val="20"/>
                <w:lang w:val="en-US"/>
              </w:rPr>
            </w:pPr>
            <w:r w:rsidRPr="00543ECB">
              <w:rPr>
                <w:sz w:val="20"/>
                <w:szCs w:val="20"/>
                <w:lang w:val="en-US"/>
              </w:rPr>
              <w:t>1:</w:t>
            </w:r>
            <w:r>
              <w:rPr>
                <w:sz w:val="20"/>
                <w:szCs w:val="20"/>
                <w:lang w:val="en-US"/>
              </w:rPr>
              <w:t>1</w:t>
            </w:r>
            <w:r w:rsidRPr="00543ECB">
              <w:rPr>
                <w:sz w:val="20"/>
                <w:szCs w:val="20"/>
                <w:lang w:val="en-US"/>
              </w:rPr>
              <w:t>0,000</w:t>
            </w:r>
          </w:p>
        </w:tc>
      </w:tr>
    </w:tbl>
    <w:p w14:paraId="2A54BC7E" w14:textId="355A0D68" w:rsidR="00CF3637" w:rsidRPr="004731B8" w:rsidRDefault="00CF3637">
      <w:pPr>
        <w:rPr>
          <w:lang w:val="en-US"/>
        </w:rPr>
      </w:pPr>
    </w:p>
    <w:p w14:paraId="7B631D2F" w14:textId="1ABB96B0" w:rsidR="002D7800" w:rsidRDefault="002D7800">
      <w:pPr>
        <w:rPr>
          <w:lang w:val="en-GB"/>
        </w:rPr>
      </w:pPr>
    </w:p>
    <w:p w14:paraId="6B90D9DD" w14:textId="5B07DAB6" w:rsidR="00EE0AFA" w:rsidRPr="005254F6" w:rsidRDefault="00EE0AFA">
      <w:pPr>
        <w:rPr>
          <w:b/>
          <w:bCs/>
          <w:color w:val="000000" w:themeColor="text1"/>
          <w:lang w:val="en-GB"/>
        </w:rPr>
      </w:pPr>
      <w:r w:rsidRPr="005254F6">
        <w:rPr>
          <w:b/>
          <w:bCs/>
          <w:color w:val="000000" w:themeColor="text1"/>
          <w:lang w:val="en-GB"/>
        </w:rPr>
        <w:t>Supplementary table 2. Post hoc power analysis conducted for confirmed significant differences.</w:t>
      </w:r>
    </w:p>
    <w:tbl>
      <w:tblPr>
        <w:tblStyle w:val="Tabela-Siatka1"/>
        <w:tblpPr w:leftFromText="141" w:rightFromText="141" w:vertAnchor="text" w:horzAnchor="margin" w:tblpX="-289" w:tblpY="320"/>
        <w:tblW w:w="5000" w:type="pct"/>
        <w:tblLook w:val="04A0" w:firstRow="1" w:lastRow="0" w:firstColumn="1" w:lastColumn="0" w:noHBand="0" w:noVBand="1"/>
      </w:tblPr>
      <w:tblGrid>
        <w:gridCol w:w="861"/>
        <w:gridCol w:w="733"/>
        <w:gridCol w:w="733"/>
        <w:gridCol w:w="733"/>
        <w:gridCol w:w="733"/>
        <w:gridCol w:w="733"/>
        <w:gridCol w:w="694"/>
        <w:gridCol w:w="694"/>
        <w:gridCol w:w="972"/>
        <w:gridCol w:w="1088"/>
        <w:gridCol w:w="1088"/>
      </w:tblGrid>
      <w:tr w:rsidR="00E50034" w:rsidRPr="005254F6" w14:paraId="4A2506F6" w14:textId="77777777" w:rsidTr="00E50034">
        <w:trPr>
          <w:trHeight w:val="841"/>
        </w:trPr>
        <w:tc>
          <w:tcPr>
            <w:tcW w:w="538" w:type="pct"/>
          </w:tcPr>
          <w:p w14:paraId="5CB6B56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om1 mRNA</w:t>
            </w:r>
          </w:p>
        </w:tc>
        <w:tc>
          <w:tcPr>
            <w:tcW w:w="379" w:type="pct"/>
          </w:tcPr>
          <w:p w14:paraId="685930E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mo1 protein</w:t>
            </w:r>
          </w:p>
        </w:tc>
        <w:tc>
          <w:tcPr>
            <w:tcW w:w="383" w:type="pct"/>
          </w:tcPr>
          <w:p w14:paraId="40B56ED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om3</w:t>
            </w:r>
          </w:p>
          <w:p w14:paraId="0B695FE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mRNA</w:t>
            </w:r>
          </w:p>
        </w:tc>
        <w:tc>
          <w:tcPr>
            <w:tcW w:w="378" w:type="pct"/>
          </w:tcPr>
          <w:p w14:paraId="649022A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mo3 protein</w:t>
            </w:r>
          </w:p>
        </w:tc>
        <w:tc>
          <w:tcPr>
            <w:tcW w:w="383" w:type="pct"/>
          </w:tcPr>
          <w:p w14:paraId="088EAB2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om5</w:t>
            </w:r>
          </w:p>
          <w:p w14:paraId="6447BC8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mRNA</w:t>
            </w:r>
          </w:p>
        </w:tc>
        <w:tc>
          <w:tcPr>
            <w:tcW w:w="378" w:type="pct"/>
          </w:tcPr>
          <w:p w14:paraId="2F18289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mo5</w:t>
            </w:r>
          </w:p>
          <w:p w14:paraId="4CDAD0E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383" w:type="pct"/>
          </w:tcPr>
          <w:p w14:paraId="018CD46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lasma TMA</w:t>
            </w:r>
          </w:p>
        </w:tc>
        <w:tc>
          <w:tcPr>
            <w:tcW w:w="388" w:type="pct"/>
          </w:tcPr>
          <w:p w14:paraId="12BE67B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lasma TMAO</w:t>
            </w:r>
          </w:p>
        </w:tc>
        <w:tc>
          <w:tcPr>
            <w:tcW w:w="552" w:type="pct"/>
          </w:tcPr>
          <w:p w14:paraId="2D9E871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LASMA TMAO/TM</w:t>
            </w:r>
          </w:p>
          <w:p w14:paraId="35B162F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5 TMA uM/kg</w:t>
            </w:r>
          </w:p>
        </w:tc>
        <w:tc>
          <w:tcPr>
            <w:tcW w:w="619" w:type="pct"/>
          </w:tcPr>
          <w:p w14:paraId="712FA67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LASMA  TMAO/TMA</w:t>
            </w:r>
          </w:p>
          <w:p w14:paraId="4C1212E0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35 TMA</w:t>
            </w:r>
          </w:p>
          <w:p w14:paraId="6C6AE7B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M/kg</w:t>
            </w:r>
          </w:p>
        </w:tc>
        <w:tc>
          <w:tcPr>
            <w:tcW w:w="619" w:type="pct"/>
          </w:tcPr>
          <w:p w14:paraId="5C48A7E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LASMA  TMAO/TMA</w:t>
            </w:r>
          </w:p>
          <w:p w14:paraId="6A5F3BE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05  TMA</w:t>
            </w:r>
          </w:p>
          <w:p w14:paraId="628958E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M/kg</w:t>
            </w:r>
          </w:p>
        </w:tc>
      </w:tr>
      <w:tr w:rsidR="00E50034" w:rsidRPr="005254F6" w14:paraId="47F30FB4" w14:textId="77777777" w:rsidTr="00E50034">
        <w:trPr>
          <w:trHeight w:val="717"/>
        </w:trPr>
        <w:tc>
          <w:tcPr>
            <w:tcW w:w="538" w:type="pct"/>
          </w:tcPr>
          <w:p w14:paraId="0988F22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vs SHR</w:t>
            </w:r>
          </w:p>
          <w:p w14:paraId="65BF3D8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9" w:type="pct"/>
          </w:tcPr>
          <w:p w14:paraId="74A9339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1A2C50B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31214CE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658F29C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84.5%</w:t>
            </w:r>
          </w:p>
          <w:p w14:paraId="4041BF0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</w:tcPr>
          <w:p w14:paraId="354A81A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vs </w:t>
            </w:r>
          </w:p>
          <w:p w14:paraId="065CC52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300428B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7%</w:t>
            </w:r>
          </w:p>
          <w:p w14:paraId="2A9A82C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</w:tcPr>
          <w:p w14:paraId="049873D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67A0237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s</w:t>
            </w:r>
          </w:p>
          <w:p w14:paraId="057D86D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SHR</w:t>
            </w:r>
          </w:p>
          <w:p w14:paraId="3BA9B9B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8%</w:t>
            </w:r>
          </w:p>
        </w:tc>
        <w:tc>
          <w:tcPr>
            <w:tcW w:w="383" w:type="pct"/>
          </w:tcPr>
          <w:p w14:paraId="7945BD3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vs SHR</w:t>
            </w:r>
          </w:p>
          <w:p w14:paraId="0379329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8" w:type="pct"/>
          </w:tcPr>
          <w:p w14:paraId="5B9585B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1237C1A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000D0D6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0FC79A7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3%</w:t>
            </w:r>
          </w:p>
        </w:tc>
        <w:tc>
          <w:tcPr>
            <w:tcW w:w="383" w:type="pct"/>
          </w:tcPr>
          <w:p w14:paraId="777E42C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41D437C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056CCE8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3A3C9100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" w:type="pct"/>
          </w:tcPr>
          <w:p w14:paraId="4093730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</w:t>
            </w:r>
          </w:p>
          <w:p w14:paraId="73B1D9E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</w:t>
            </w:r>
          </w:p>
          <w:p w14:paraId="0901F38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SHR</w:t>
            </w:r>
          </w:p>
          <w:p w14:paraId="2AE9205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52" w:type="pct"/>
          </w:tcPr>
          <w:p w14:paraId="4C8AABA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7EE918A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4F630AA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259D19D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16F601A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6%</w:t>
            </w:r>
          </w:p>
          <w:p w14:paraId="76AA8A1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078031B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619" w:type="pct"/>
          </w:tcPr>
          <w:p w14:paraId="5C008E3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1C5C2E5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176B9EF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16BD78B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10min </w:t>
            </w: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85.7%</w:t>
            </w:r>
          </w:p>
          <w:p w14:paraId="7DCDC7C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5A76AE7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619" w:type="pct"/>
          </w:tcPr>
          <w:p w14:paraId="161088B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13599AC4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6F93133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7854FFC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6FE5EE4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85.3%</w:t>
            </w:r>
          </w:p>
          <w:p w14:paraId="62F30A6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20E3384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5.8%</w:t>
            </w:r>
          </w:p>
        </w:tc>
      </w:tr>
      <w:tr w:rsidR="00E50034" w:rsidRPr="005254F6" w14:paraId="5E8D23C4" w14:textId="77777777" w:rsidTr="00E50034">
        <w:trPr>
          <w:trHeight w:val="760"/>
        </w:trPr>
        <w:tc>
          <w:tcPr>
            <w:tcW w:w="538" w:type="pct"/>
          </w:tcPr>
          <w:p w14:paraId="52AE354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vs WKY ANG</w:t>
            </w:r>
          </w:p>
          <w:p w14:paraId="003F745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9" w:type="pct"/>
          </w:tcPr>
          <w:p w14:paraId="1D5EC4E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57B4E4E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51BF4ED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</w:tc>
        <w:tc>
          <w:tcPr>
            <w:tcW w:w="383" w:type="pct"/>
          </w:tcPr>
          <w:p w14:paraId="334123F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vs WKY ANG</w:t>
            </w:r>
          </w:p>
          <w:p w14:paraId="650C9C1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9.7%</w:t>
            </w:r>
          </w:p>
        </w:tc>
        <w:tc>
          <w:tcPr>
            <w:tcW w:w="378" w:type="pct"/>
          </w:tcPr>
          <w:p w14:paraId="2FCDA38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7F086010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7F5A521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470BA44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3" w:type="pct"/>
          </w:tcPr>
          <w:p w14:paraId="24AB127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vs WKY ANG</w:t>
            </w:r>
          </w:p>
          <w:p w14:paraId="51F10A3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2.2%</w:t>
            </w:r>
          </w:p>
        </w:tc>
        <w:tc>
          <w:tcPr>
            <w:tcW w:w="378" w:type="pct"/>
          </w:tcPr>
          <w:p w14:paraId="2720F044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35AE1AD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7348CED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4B352B4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383" w:type="pct"/>
          </w:tcPr>
          <w:p w14:paraId="51C972B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</w:t>
            </w:r>
          </w:p>
          <w:p w14:paraId="3841E9D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 </w:t>
            </w:r>
          </w:p>
          <w:p w14:paraId="53B4820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4EEDCEE4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" w:type="pct"/>
          </w:tcPr>
          <w:p w14:paraId="1426D414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30A2AF2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6C2715C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327A871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552" w:type="pct"/>
          </w:tcPr>
          <w:p w14:paraId="219D98D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35FCF98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44FE455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69B7713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619" w:type="pct"/>
          </w:tcPr>
          <w:p w14:paraId="3D7E93C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3BF7585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1B04B36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1E647B2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619" w:type="pct"/>
          </w:tcPr>
          <w:p w14:paraId="0FD521C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WKY </w:t>
            </w:r>
          </w:p>
          <w:p w14:paraId="7E7D488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s</w:t>
            </w:r>
          </w:p>
          <w:p w14:paraId="275515B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WKY ANG</w:t>
            </w:r>
          </w:p>
          <w:p w14:paraId="062F459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</w:tr>
      <w:tr w:rsidR="00E50034" w:rsidRPr="00EE0AFA" w14:paraId="0B1199D7" w14:textId="77777777" w:rsidTr="00E50034">
        <w:trPr>
          <w:trHeight w:val="926"/>
        </w:trPr>
        <w:tc>
          <w:tcPr>
            <w:tcW w:w="538" w:type="pct"/>
          </w:tcPr>
          <w:p w14:paraId="67A210B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4F67EF4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s WKY ANG</w:t>
            </w:r>
          </w:p>
          <w:p w14:paraId="61537CD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9" w:type="pct"/>
          </w:tcPr>
          <w:p w14:paraId="5AE91C3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3BEC8190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s</w:t>
            </w:r>
          </w:p>
          <w:p w14:paraId="7B33366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WKY ANG</w:t>
            </w:r>
          </w:p>
          <w:p w14:paraId="76BAACA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3" w:type="pct"/>
          </w:tcPr>
          <w:p w14:paraId="727EC5D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0479432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vs WKY ANG</w:t>
            </w:r>
          </w:p>
          <w:p w14:paraId="3B119B2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8" w:type="pct"/>
          </w:tcPr>
          <w:p w14:paraId="2D7A60FE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4AE7B5B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</w:t>
            </w:r>
          </w:p>
          <w:p w14:paraId="3633AF6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WKY ANG</w:t>
            </w:r>
          </w:p>
          <w:p w14:paraId="77DC246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5.6%</w:t>
            </w:r>
          </w:p>
        </w:tc>
        <w:tc>
          <w:tcPr>
            <w:tcW w:w="383" w:type="pct"/>
          </w:tcPr>
          <w:p w14:paraId="536C9F0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091D270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 WKY ANG</w:t>
            </w:r>
          </w:p>
          <w:p w14:paraId="3E6E474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78" w:type="pct"/>
          </w:tcPr>
          <w:p w14:paraId="27B22B1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792AF9B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 </w:t>
            </w:r>
          </w:p>
          <w:p w14:paraId="00BA2FA8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01C2FB9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3" w:type="pct"/>
          </w:tcPr>
          <w:p w14:paraId="303B05E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635F6FA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5F4A882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49574BA4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8" w:type="pct"/>
          </w:tcPr>
          <w:p w14:paraId="34FDA0E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HR</w:t>
            </w:r>
          </w:p>
          <w:p w14:paraId="0111AA7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vs </w:t>
            </w:r>
          </w:p>
          <w:p w14:paraId="1DC538B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321DF27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552" w:type="pct"/>
          </w:tcPr>
          <w:p w14:paraId="41EB9BBB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06C224A0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6103B51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6646F836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4BAD2D0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6.5%</w:t>
            </w:r>
          </w:p>
          <w:p w14:paraId="4DA601B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20min </w:t>
            </w: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9.5%</w:t>
            </w:r>
          </w:p>
        </w:tc>
        <w:tc>
          <w:tcPr>
            <w:tcW w:w="619" w:type="pct"/>
          </w:tcPr>
          <w:p w14:paraId="749DD4CD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65F9A333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34F6B69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77C6A6B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1AF7F7EF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83.6%</w:t>
            </w:r>
          </w:p>
          <w:p w14:paraId="35EF39C2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3587883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5%</w:t>
            </w:r>
          </w:p>
        </w:tc>
        <w:tc>
          <w:tcPr>
            <w:tcW w:w="619" w:type="pct"/>
          </w:tcPr>
          <w:p w14:paraId="2B817D6C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SHR </w:t>
            </w:r>
          </w:p>
          <w:p w14:paraId="21B5711A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vs </w:t>
            </w:r>
          </w:p>
          <w:p w14:paraId="48C0B641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WKY ANG</w:t>
            </w:r>
          </w:p>
          <w:p w14:paraId="241CC43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7EA03B55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86.8%</w:t>
            </w:r>
          </w:p>
          <w:p w14:paraId="64112569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00D51EF7" w14:textId="77777777" w:rsidR="00EE0AFA" w:rsidRPr="00EE0AFA" w:rsidRDefault="00EE0AFA" w:rsidP="00E5003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AFA">
              <w:rPr>
                <w:rFonts w:ascii="Times New Roman" w:eastAsia="Aptos" w:hAnsi="Times New Roman" w:cs="Times New Roman"/>
                <w:color w:val="FF0000"/>
                <w:sz w:val="20"/>
                <w:szCs w:val="20"/>
                <w:lang w:val="en-US"/>
              </w:rPr>
              <w:t>94.2%</w:t>
            </w:r>
          </w:p>
        </w:tc>
      </w:tr>
    </w:tbl>
    <w:p w14:paraId="3E7D51D7" w14:textId="77777777" w:rsidR="00EE0AFA" w:rsidRDefault="00EE0AFA">
      <w:pPr>
        <w:rPr>
          <w:b/>
          <w:bCs/>
          <w:lang w:val="en-GB"/>
        </w:rPr>
      </w:pPr>
    </w:p>
    <w:p w14:paraId="5BCFC68F" w14:textId="77777777" w:rsidR="00E4793C" w:rsidRPr="00BE7C43" w:rsidRDefault="00E4793C">
      <w:pPr>
        <w:rPr>
          <w:b/>
          <w:bCs/>
          <w:lang w:val="en-GB"/>
        </w:rPr>
      </w:pPr>
    </w:p>
    <w:p w14:paraId="76FE7CA2" w14:textId="77777777" w:rsidR="005254F6" w:rsidRDefault="005254F6" w:rsidP="00E4793C">
      <w:pPr>
        <w:rPr>
          <w:b/>
          <w:bCs/>
          <w:color w:val="000000" w:themeColor="text1"/>
          <w:lang w:val="en-GB"/>
        </w:rPr>
      </w:pPr>
    </w:p>
    <w:p w14:paraId="5442890A" w14:textId="77777777" w:rsidR="005254F6" w:rsidRDefault="005254F6" w:rsidP="00E4793C">
      <w:pPr>
        <w:rPr>
          <w:b/>
          <w:bCs/>
          <w:color w:val="000000" w:themeColor="text1"/>
          <w:lang w:val="en-GB"/>
        </w:rPr>
      </w:pPr>
    </w:p>
    <w:p w14:paraId="5C6EAC0C" w14:textId="1C005827" w:rsidR="00E4793C" w:rsidRPr="005254F6" w:rsidRDefault="00E4793C" w:rsidP="00E4793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3" w:name="_Hlk159844333"/>
      <w:r w:rsidRPr="005254F6">
        <w:rPr>
          <w:b/>
          <w:bCs/>
          <w:color w:val="000000" w:themeColor="text1"/>
          <w:lang w:val="en-GB"/>
        </w:rPr>
        <w:t xml:space="preserve">Supplementary table 3. </w:t>
      </w:r>
      <w:r w:rsidRPr="005254F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DR analysis for  FMO3 protein levels </w:t>
      </w:r>
    </w:p>
    <w:bookmarkEnd w:id="3"/>
    <w:p w14:paraId="1CCB2E57" w14:textId="77777777" w:rsidR="00E4793C" w:rsidRPr="0069753E" w:rsidRDefault="00E4793C" w:rsidP="00E4793C">
      <w:pPr>
        <w:rPr>
          <w:rFonts w:ascii="Times New Roman" w:hAnsi="Times New Roman" w:cs="Times New Roman"/>
          <w:lang w:val="en-US"/>
        </w:rPr>
      </w:pPr>
      <w:r w:rsidRPr="00DF3648">
        <w:rPr>
          <w:rFonts w:ascii="Times New Roman" w:hAnsi="Times New Roman" w:cs="Times New Roman"/>
          <w:noProof/>
        </w:rPr>
        <w:drawing>
          <wp:inline distT="0" distB="0" distL="0" distR="0" wp14:anchorId="34E86910" wp14:editId="5313683F">
            <wp:extent cx="4886325" cy="1724025"/>
            <wp:effectExtent l="0" t="0" r="9525" b="9525"/>
            <wp:docPr id="172454784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D7B40" w14:textId="77777777" w:rsidR="00E4793C" w:rsidRPr="00DF3648" w:rsidRDefault="00E4793C" w:rsidP="00E4793C">
      <w:pPr>
        <w:rPr>
          <w:rFonts w:ascii="Times New Roman" w:hAnsi="Times New Roman" w:cs="Times New Roman"/>
          <w:lang w:val="en-US"/>
        </w:rPr>
      </w:pPr>
    </w:p>
    <w:p w14:paraId="3648149A" w14:textId="13E696AC" w:rsidR="00E4793C" w:rsidRPr="005254F6" w:rsidRDefault="00E4793C" w:rsidP="00E4793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4" w:name="_Hlk159844353"/>
      <w:r w:rsidRPr="005254F6">
        <w:rPr>
          <w:b/>
          <w:bCs/>
          <w:color w:val="000000" w:themeColor="text1"/>
          <w:lang w:val="en-GB"/>
        </w:rPr>
        <w:t>Supplementary table 4</w:t>
      </w:r>
      <w:r w:rsidR="006407DF" w:rsidRPr="005254F6">
        <w:rPr>
          <w:b/>
          <w:bCs/>
          <w:color w:val="000000" w:themeColor="text1"/>
          <w:lang w:val="en-GB"/>
        </w:rPr>
        <w:t>.</w:t>
      </w:r>
      <w:r w:rsidRPr="005254F6">
        <w:rPr>
          <w:b/>
          <w:bCs/>
          <w:color w:val="000000" w:themeColor="text1"/>
          <w:lang w:val="en-GB"/>
        </w:rPr>
        <w:t xml:space="preserve"> </w:t>
      </w:r>
      <w:r w:rsidRPr="005254F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DR analysis for  FMO3 mRNA levels </w:t>
      </w:r>
    </w:p>
    <w:p w14:paraId="352E1035" w14:textId="77777777" w:rsidR="00E4793C" w:rsidRPr="00DF3648" w:rsidRDefault="00E4793C" w:rsidP="00E4793C">
      <w:pPr>
        <w:rPr>
          <w:rFonts w:ascii="Times New Roman" w:hAnsi="Times New Roman" w:cs="Times New Roman"/>
          <w:lang w:val="en-US"/>
        </w:rPr>
      </w:pPr>
      <w:r w:rsidRPr="00DF3648">
        <w:rPr>
          <w:rFonts w:ascii="Times New Roman" w:hAnsi="Times New Roman" w:cs="Times New Roman"/>
          <w:lang w:val="en-US"/>
        </w:rPr>
        <w:t>FMO3 mRNA levels</w:t>
      </w:r>
    </w:p>
    <w:p w14:paraId="43307F72" w14:textId="77777777" w:rsidR="00E4793C" w:rsidRPr="00DF3648" w:rsidRDefault="00E4793C" w:rsidP="00E4793C">
      <w:pPr>
        <w:rPr>
          <w:rFonts w:ascii="Times New Roman" w:hAnsi="Times New Roman" w:cs="Times New Roman"/>
          <w:lang w:val="en-US"/>
        </w:rPr>
      </w:pPr>
      <w:r w:rsidRPr="00DF3648">
        <w:rPr>
          <w:rFonts w:ascii="Times New Roman" w:hAnsi="Times New Roman" w:cs="Times New Roman"/>
          <w:lang w:val="en-US"/>
        </w:rPr>
        <w:t>FDR</w:t>
      </w:r>
    </w:p>
    <w:bookmarkEnd w:id="4"/>
    <w:p w14:paraId="3696091D" w14:textId="77777777" w:rsidR="00E4793C" w:rsidRDefault="00E4793C" w:rsidP="00E4793C">
      <w:pPr>
        <w:rPr>
          <w:rFonts w:ascii="Times New Roman" w:hAnsi="Times New Roman" w:cs="Times New Roman"/>
          <w:lang w:val="en-US"/>
        </w:rPr>
      </w:pPr>
      <w:r w:rsidRPr="00DF3648">
        <w:rPr>
          <w:rFonts w:ascii="Times New Roman" w:hAnsi="Times New Roman" w:cs="Times New Roman"/>
          <w:noProof/>
        </w:rPr>
        <w:drawing>
          <wp:inline distT="0" distB="0" distL="0" distR="0" wp14:anchorId="2A932622" wp14:editId="6A2AB9BF">
            <wp:extent cx="4886325" cy="1724025"/>
            <wp:effectExtent l="0" t="0" r="9525" b="9525"/>
            <wp:docPr id="1324260896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37735" w14:textId="77777777" w:rsidR="00E4793C" w:rsidRPr="00EE0AFA" w:rsidRDefault="00E4793C">
      <w:pPr>
        <w:rPr>
          <w:b/>
          <w:bCs/>
          <w:lang w:val="en-GB"/>
        </w:rPr>
      </w:pPr>
    </w:p>
    <w:sectPr w:rsidR="00E4793C" w:rsidRPr="00EE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E821A" w14:textId="77777777" w:rsidR="00AF7E97" w:rsidRDefault="00AF7E97" w:rsidP="00E4793C">
      <w:pPr>
        <w:spacing w:after="0" w:line="240" w:lineRule="auto"/>
      </w:pPr>
      <w:r>
        <w:separator/>
      </w:r>
    </w:p>
  </w:endnote>
  <w:endnote w:type="continuationSeparator" w:id="0">
    <w:p w14:paraId="1E580CA9" w14:textId="77777777" w:rsidR="00AF7E97" w:rsidRDefault="00AF7E97" w:rsidP="00E47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60D3A" w14:textId="77777777" w:rsidR="00AF7E97" w:rsidRDefault="00AF7E97" w:rsidP="00E4793C">
      <w:pPr>
        <w:spacing w:after="0" w:line="240" w:lineRule="auto"/>
      </w:pPr>
      <w:r>
        <w:separator/>
      </w:r>
    </w:p>
  </w:footnote>
  <w:footnote w:type="continuationSeparator" w:id="0">
    <w:p w14:paraId="68634C55" w14:textId="77777777" w:rsidR="00AF7E97" w:rsidRDefault="00AF7E97" w:rsidP="00E47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Le0NDc3MjIws7RQ0lEKTi0uzszPAykwqQUA9Tg7YSwAAAA="/>
  </w:docVars>
  <w:rsids>
    <w:rsidRoot w:val="00CF3637"/>
    <w:rsid w:val="000A01C0"/>
    <w:rsid w:val="000D3E40"/>
    <w:rsid w:val="002D7800"/>
    <w:rsid w:val="00305A6F"/>
    <w:rsid w:val="004731B8"/>
    <w:rsid w:val="005254F6"/>
    <w:rsid w:val="006407DF"/>
    <w:rsid w:val="006D53B5"/>
    <w:rsid w:val="006E7702"/>
    <w:rsid w:val="007A3F4C"/>
    <w:rsid w:val="007D389F"/>
    <w:rsid w:val="00886C1A"/>
    <w:rsid w:val="009816C8"/>
    <w:rsid w:val="00AA4CD2"/>
    <w:rsid w:val="00AF7E97"/>
    <w:rsid w:val="00B56985"/>
    <w:rsid w:val="00BB440C"/>
    <w:rsid w:val="00BE7C43"/>
    <w:rsid w:val="00C1495E"/>
    <w:rsid w:val="00CF3637"/>
    <w:rsid w:val="00DE08ED"/>
    <w:rsid w:val="00E4793C"/>
    <w:rsid w:val="00E50034"/>
    <w:rsid w:val="00E5326D"/>
    <w:rsid w:val="00EE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A1D2A"/>
  <w15:chartTrackingRefBased/>
  <w15:docId w15:val="{37ED3220-1832-4BBE-B1EA-F2EAD737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01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Uwydatnienie">
    <w:name w:val="Emphasis"/>
    <w:basedOn w:val="Domylnaczcionkaakapitu"/>
    <w:uiPriority w:val="20"/>
    <w:qFormat/>
    <w:rsid w:val="007D389F"/>
    <w:rPr>
      <w:i/>
      <w:iCs/>
    </w:rPr>
  </w:style>
  <w:style w:type="table" w:customStyle="1" w:styleId="Tabela-Siatka1">
    <w:name w:val="Tabela - Siatka1"/>
    <w:basedOn w:val="Standardowy"/>
    <w:next w:val="Tabela-Siatka"/>
    <w:uiPriority w:val="39"/>
    <w:rsid w:val="00EE0AF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EE0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E47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4793C"/>
  </w:style>
  <w:style w:type="paragraph" w:styleId="Stopka">
    <w:name w:val="footer"/>
    <w:basedOn w:val="Normalny"/>
    <w:link w:val="StopkaZnak"/>
    <w:uiPriority w:val="99"/>
    <w:unhideWhenUsed/>
    <w:rsid w:val="00E47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47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image" Target="media/image12.jpe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1.pn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image" Target="media/image10.jpeg"/><Relationship Id="rId28" Type="http://schemas.openxmlformats.org/officeDocument/2006/relationships/image" Target="media/image15.png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image" Target="media/image18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png"/><Relationship Id="rId27" Type="http://schemas.openxmlformats.org/officeDocument/2006/relationships/image" Target="media/image14.jpeg"/><Relationship Id="rId30" Type="http://schemas.openxmlformats.org/officeDocument/2006/relationships/image" Target="media/image17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545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wryś</dc:creator>
  <cp:keywords/>
  <dc:description/>
  <cp:lastModifiedBy>Mateusz Szudzik</cp:lastModifiedBy>
  <cp:revision>35</cp:revision>
  <dcterms:created xsi:type="dcterms:W3CDTF">2021-09-20T10:39:00Z</dcterms:created>
  <dcterms:modified xsi:type="dcterms:W3CDTF">2024-02-26T11:53:00Z</dcterms:modified>
</cp:coreProperties>
</file>